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B38" w:rsidRDefault="004D1B38" w:rsidP="004D1B38">
      <w:pPr>
        <w:pStyle w:val="Heading2"/>
        <w:spacing w:before="0" w:after="24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upporting </w:t>
      </w:r>
      <w:r w:rsidRPr="002073EB">
        <w:rPr>
          <w:rFonts w:ascii="Arial" w:hAnsi="Arial" w:cs="Arial"/>
          <w:lang w:val="en-GB"/>
        </w:rPr>
        <w:t xml:space="preserve">Figure </w:t>
      </w:r>
      <w:r>
        <w:rPr>
          <w:rFonts w:ascii="Arial" w:hAnsi="Arial" w:cs="Arial"/>
          <w:lang w:val="en-GB"/>
        </w:rPr>
        <w:t>1</w:t>
      </w:r>
    </w:p>
    <w:p w:rsidR="00BC2490" w:rsidRDefault="004D1B38">
      <w:r w:rsidRPr="004D1B38"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019675" cy="5645150"/>
            <wp:effectExtent l="0" t="0" r="952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50"/>
                    <a:stretch/>
                  </pic:blipFill>
                  <pic:spPr bwMode="auto">
                    <a:xfrm>
                      <a:off x="0" y="0"/>
                      <a:ext cx="5019675" cy="5645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4D1B38" w:rsidRDefault="004D1B38" w:rsidP="004D1B38">
      <w:pPr>
        <w:spacing w:after="60" w:line="480" w:lineRule="auto"/>
        <w:jc w:val="both"/>
        <w:rPr>
          <w:rFonts w:ascii="Arial" w:hAnsi="Arial" w:cs="Arial"/>
          <w:lang w:val="en-GB"/>
        </w:rPr>
      </w:pPr>
      <w:r w:rsidRPr="00DD574E">
        <w:rPr>
          <w:rFonts w:ascii="Arial" w:hAnsi="Arial" w:cs="Arial"/>
          <w:b/>
          <w:lang w:val="en-GB"/>
        </w:rPr>
        <w:t>(</w:t>
      </w:r>
      <w:proofErr w:type="gramStart"/>
      <w:r>
        <w:rPr>
          <w:rFonts w:ascii="Arial" w:hAnsi="Arial" w:cs="Arial"/>
          <w:b/>
          <w:lang w:val="en-GB"/>
        </w:rPr>
        <w:t>a-b</w:t>
      </w:r>
      <w:proofErr w:type="gramEnd"/>
      <w:r w:rsidRPr="00DD574E">
        <w:rPr>
          <w:rFonts w:ascii="Arial" w:hAnsi="Arial" w:cs="Arial"/>
          <w:b/>
          <w:lang w:val="en-GB"/>
        </w:rPr>
        <w:t>)</w:t>
      </w:r>
      <w:r w:rsidRPr="00BB3820">
        <w:rPr>
          <w:rFonts w:ascii="Arial" w:hAnsi="Arial"/>
          <w:b/>
          <w:lang w:val="en-GB"/>
        </w:rPr>
        <w:t xml:space="preserve"> </w:t>
      </w:r>
      <w:r w:rsidRPr="00DD574E">
        <w:rPr>
          <w:rFonts w:ascii="Arial" w:hAnsi="Arial" w:cs="Arial"/>
          <w:color w:val="000000"/>
          <w:lang w:val="en-GB"/>
        </w:rPr>
        <w:t xml:space="preserve">DAB immunohistochemistry performed on </w:t>
      </w:r>
      <w:proofErr w:type="spellStart"/>
      <w:r w:rsidRPr="00DD574E">
        <w:rPr>
          <w:rFonts w:ascii="Arial" w:hAnsi="Arial" w:cs="Arial"/>
          <w:color w:val="000000"/>
          <w:lang w:val="en-GB"/>
        </w:rPr>
        <w:t>sALS</w:t>
      </w:r>
      <w:proofErr w:type="spellEnd"/>
      <w:r w:rsidRPr="00DD574E">
        <w:rPr>
          <w:rFonts w:ascii="Arial" w:hAnsi="Arial" w:cs="Arial"/>
          <w:color w:val="000000"/>
          <w:lang w:val="en-GB"/>
        </w:rPr>
        <w:t xml:space="preserve">, C9orf72 </w:t>
      </w:r>
      <w:proofErr w:type="spellStart"/>
      <w:r>
        <w:rPr>
          <w:rFonts w:ascii="Arial" w:hAnsi="Arial" w:cs="Arial"/>
          <w:color w:val="000000"/>
          <w:lang w:val="en-GB"/>
        </w:rPr>
        <w:t>fALS</w:t>
      </w:r>
      <w:proofErr w:type="spellEnd"/>
      <w:r>
        <w:rPr>
          <w:rFonts w:ascii="Arial" w:hAnsi="Arial" w:cs="Arial"/>
          <w:color w:val="000000"/>
          <w:lang w:val="en-GB"/>
        </w:rPr>
        <w:t xml:space="preserve">, </w:t>
      </w:r>
      <w:r w:rsidRPr="00DD574E">
        <w:rPr>
          <w:rFonts w:ascii="Arial" w:hAnsi="Arial" w:cs="Arial"/>
          <w:color w:val="000000"/>
          <w:lang w:val="en-GB"/>
        </w:rPr>
        <w:t>and FUS</w:t>
      </w:r>
      <w:r>
        <w:rPr>
          <w:rFonts w:ascii="Arial" w:hAnsi="Arial" w:cs="Arial"/>
          <w:color w:val="000000"/>
          <w:lang w:val="en-GB"/>
        </w:rPr>
        <w:t xml:space="preserve"> ALS</w:t>
      </w:r>
      <w:r w:rsidRPr="00DD574E">
        <w:rPr>
          <w:rFonts w:ascii="Arial" w:hAnsi="Arial" w:cs="Arial"/>
          <w:color w:val="000000"/>
          <w:lang w:val="en-GB"/>
        </w:rPr>
        <w:t xml:space="preserve"> lumbar spinal cord α-MNs, showing various </w:t>
      </w:r>
      <w:r>
        <w:rPr>
          <w:rFonts w:ascii="Arial" w:hAnsi="Arial" w:cs="Arial"/>
          <w:color w:val="000000"/>
          <w:lang w:val="en-GB"/>
        </w:rPr>
        <w:t xml:space="preserve">morphologies of pTDP-43, p62, and </w:t>
      </w:r>
      <w:r w:rsidRPr="003B5CB9">
        <w:rPr>
          <w:rFonts w:ascii="Arial" w:hAnsi="Arial" w:cs="Arial"/>
          <w:b/>
          <w:bCs/>
          <w:color w:val="000000"/>
          <w:lang w:val="en-GB"/>
        </w:rPr>
        <w:t>(</w:t>
      </w:r>
      <w:r>
        <w:rPr>
          <w:rFonts w:ascii="Arial" w:hAnsi="Arial" w:cs="Arial"/>
          <w:b/>
          <w:bCs/>
          <w:color w:val="000000"/>
          <w:lang w:val="en-GB"/>
        </w:rPr>
        <w:t>b</w:t>
      </w:r>
      <w:r w:rsidRPr="003B5CB9">
        <w:rPr>
          <w:rFonts w:ascii="Arial" w:hAnsi="Arial" w:cs="Arial"/>
          <w:b/>
          <w:bCs/>
          <w:color w:val="000000"/>
          <w:lang w:val="en-GB"/>
        </w:rPr>
        <w:t>)</w:t>
      </w:r>
      <w:r>
        <w:rPr>
          <w:rFonts w:ascii="Arial" w:hAnsi="Arial" w:cs="Arial"/>
          <w:color w:val="000000"/>
          <w:lang w:val="en-GB"/>
        </w:rPr>
        <w:t xml:space="preserve"> FUS aggregates, scale</w:t>
      </w:r>
      <w:r w:rsidRPr="00DD574E">
        <w:rPr>
          <w:rFonts w:ascii="Arial" w:hAnsi="Arial" w:cs="Arial"/>
          <w:lang w:val="en-GB"/>
        </w:rPr>
        <w:t xml:space="preserve"> bars: 50 µm.</w:t>
      </w:r>
    </w:p>
    <w:p w:rsidR="004D1B38" w:rsidRPr="0007174C" w:rsidRDefault="004D1B38" w:rsidP="004D1B38">
      <w:pPr>
        <w:spacing w:line="480" w:lineRule="auto"/>
        <w:jc w:val="both"/>
        <w:rPr>
          <w:rFonts w:ascii="Arial" w:hAnsi="Arial" w:cs="Arial"/>
          <w:bCs/>
          <w:color w:val="000000"/>
          <w:shd w:val="clear" w:color="auto" w:fill="FFFFFF"/>
          <w:lang w:val="en-GB"/>
        </w:rPr>
      </w:pPr>
      <w:r w:rsidRPr="0007174C">
        <w:rPr>
          <w:rFonts w:ascii="Arial" w:hAnsi="Arial" w:cs="Arial"/>
          <w:b/>
          <w:bCs/>
          <w:lang w:val="en-GB"/>
        </w:rPr>
        <w:t>(</w:t>
      </w:r>
      <w:r>
        <w:rPr>
          <w:rFonts w:ascii="Arial" w:hAnsi="Arial" w:cs="Arial"/>
          <w:b/>
          <w:bCs/>
          <w:lang w:val="en-GB"/>
        </w:rPr>
        <w:t>c</w:t>
      </w:r>
      <w:r w:rsidRPr="0007174C">
        <w:rPr>
          <w:rFonts w:ascii="Arial" w:hAnsi="Arial" w:cs="Arial"/>
          <w:b/>
          <w:bCs/>
          <w:lang w:val="en-GB"/>
        </w:rPr>
        <w:t xml:space="preserve">) </w:t>
      </w:r>
      <w:r w:rsidRPr="0007174C">
        <w:rPr>
          <w:rFonts w:ascii="Arial" w:hAnsi="Arial" w:cs="Arial"/>
          <w:color w:val="000000"/>
          <w:lang w:val="en-GB"/>
        </w:rPr>
        <w:t xml:space="preserve">Double immunofluorescence </w:t>
      </w:r>
      <w:proofErr w:type="spellStart"/>
      <w:r>
        <w:rPr>
          <w:rFonts w:ascii="Arial" w:hAnsi="Arial" w:cs="Arial"/>
          <w:color w:val="000000"/>
          <w:lang w:val="en-GB"/>
        </w:rPr>
        <w:t>labeling</w:t>
      </w:r>
      <w:proofErr w:type="spellEnd"/>
      <w:r w:rsidRPr="0007174C"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color w:val="000000"/>
          <w:lang w:val="en-GB"/>
        </w:rPr>
        <w:t xml:space="preserve">was </w:t>
      </w:r>
      <w:r w:rsidRPr="0007174C">
        <w:rPr>
          <w:rFonts w:ascii="Arial" w:hAnsi="Arial" w:cs="Arial"/>
          <w:color w:val="000000"/>
          <w:lang w:val="en-GB"/>
        </w:rPr>
        <w:t xml:space="preserve">performed on control </w:t>
      </w:r>
      <w:r>
        <w:rPr>
          <w:rFonts w:ascii="Arial" w:hAnsi="Arial" w:cs="Arial"/>
          <w:color w:val="000000"/>
          <w:lang w:val="en-GB"/>
        </w:rPr>
        <w:t>and</w:t>
      </w:r>
      <w:r w:rsidRPr="0007174C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Pr="0007174C">
        <w:rPr>
          <w:rFonts w:ascii="Arial" w:hAnsi="Arial" w:cs="Arial"/>
          <w:color w:val="000000"/>
          <w:lang w:val="en-GB"/>
        </w:rPr>
        <w:t>sALS</w:t>
      </w:r>
      <w:proofErr w:type="spellEnd"/>
      <w:r w:rsidRPr="0007174C">
        <w:rPr>
          <w:rFonts w:ascii="Arial" w:hAnsi="Arial" w:cs="Arial"/>
          <w:color w:val="000000"/>
          <w:lang w:val="en-GB"/>
        </w:rPr>
        <w:t xml:space="preserve"> lumbar spinal cord α-MNs using VAPB and pTDP-43 antibod</w:t>
      </w:r>
      <w:r>
        <w:rPr>
          <w:rFonts w:ascii="Arial" w:hAnsi="Arial" w:cs="Arial"/>
          <w:color w:val="000000"/>
          <w:lang w:val="en-GB"/>
        </w:rPr>
        <w:t xml:space="preserve">ies. </w:t>
      </w:r>
      <w:r w:rsidRPr="0007174C">
        <w:rPr>
          <w:rFonts w:ascii="Arial" w:hAnsi="Arial" w:cs="Arial"/>
          <w:lang w:val="en-US"/>
        </w:rPr>
        <w:t>The results show</w:t>
      </w:r>
      <w:r w:rsidRPr="00BB382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reduced levels</w:t>
      </w:r>
      <w:r w:rsidRPr="00BB3820">
        <w:rPr>
          <w:rFonts w:ascii="Arial" w:hAnsi="Arial"/>
          <w:lang w:val="en-US"/>
        </w:rPr>
        <w:t xml:space="preserve"> of</w:t>
      </w:r>
      <w:r w:rsidRPr="0007174C">
        <w:rPr>
          <w:rFonts w:ascii="Arial" w:hAnsi="Arial" w:cs="Arial"/>
          <w:color w:val="000000"/>
          <w:lang w:val="en-GB"/>
        </w:rPr>
        <w:t xml:space="preserve"> VAPB in the presence pTDP-43 aggregates</w:t>
      </w:r>
      <w:r>
        <w:rPr>
          <w:rFonts w:ascii="Arial" w:hAnsi="Arial" w:cs="Arial"/>
          <w:color w:val="000000"/>
          <w:lang w:val="en-GB"/>
        </w:rPr>
        <w:t xml:space="preserve"> </w:t>
      </w:r>
      <w:r w:rsidRPr="0007174C">
        <w:rPr>
          <w:rFonts w:ascii="Arial" w:hAnsi="Arial" w:cs="Arial"/>
          <w:color w:val="000000"/>
          <w:lang w:val="en-GB"/>
        </w:rPr>
        <w:t>(white arrowheads)</w:t>
      </w:r>
      <w:r>
        <w:rPr>
          <w:rFonts w:ascii="Arial" w:hAnsi="Arial" w:cs="Arial"/>
          <w:color w:val="000000"/>
          <w:lang w:val="en-GB"/>
        </w:rPr>
        <w:t>, while increased levels of VAPB in the MNs were associated with absence of TDP-43 aggregates</w:t>
      </w:r>
      <w:r w:rsidRPr="0007174C">
        <w:rPr>
          <w:rFonts w:ascii="Arial" w:hAnsi="Arial" w:cs="Arial"/>
          <w:color w:val="000000"/>
          <w:lang w:val="en-GB"/>
        </w:rPr>
        <w:t xml:space="preserve"> (white arrows) in </w:t>
      </w:r>
      <w:proofErr w:type="spellStart"/>
      <w:r w:rsidRPr="0007174C">
        <w:rPr>
          <w:rFonts w:ascii="Arial" w:hAnsi="Arial" w:cs="Arial"/>
          <w:color w:val="000000"/>
          <w:lang w:val="en-GB"/>
        </w:rPr>
        <w:t>sALS</w:t>
      </w:r>
      <w:proofErr w:type="spellEnd"/>
      <w:r w:rsidRPr="0007174C">
        <w:rPr>
          <w:rFonts w:ascii="Arial" w:hAnsi="Arial" w:cs="Arial"/>
          <w:color w:val="000000"/>
          <w:lang w:val="en-GB"/>
        </w:rPr>
        <w:t xml:space="preserve"> lumbar </w:t>
      </w:r>
      <w:r w:rsidRPr="0007174C">
        <w:rPr>
          <w:rFonts w:ascii="Arial" w:hAnsi="Arial" w:cs="Arial"/>
          <w:color w:val="000000"/>
          <w:lang w:val="en-GB"/>
        </w:rPr>
        <w:lastRenderedPageBreak/>
        <w:t xml:space="preserve">spinal cord α-MNs. </w:t>
      </w:r>
      <w:r w:rsidRPr="0007174C">
        <w:rPr>
          <w:rFonts w:ascii="Arial" w:hAnsi="Arial" w:cs="Arial"/>
          <w:lang w:val="en-GB"/>
        </w:rPr>
        <w:t>Scale bars: 50 µm.</w:t>
      </w:r>
      <w:r w:rsidRPr="00BB3820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US"/>
        </w:rPr>
        <w:t>T</w:t>
      </w:r>
      <w:r w:rsidRPr="0007174C">
        <w:rPr>
          <w:rFonts w:ascii="Arial" w:hAnsi="Arial" w:cs="Arial"/>
          <w:lang w:val="en-US"/>
        </w:rPr>
        <w:t>hree</w:t>
      </w:r>
      <w:r w:rsidRPr="00BB3820">
        <w:rPr>
          <w:rFonts w:ascii="Arial" w:hAnsi="Arial"/>
          <w:lang w:val="en-US"/>
        </w:rPr>
        <w:t xml:space="preserve"> sections</w:t>
      </w:r>
      <w:r>
        <w:rPr>
          <w:rFonts w:ascii="Arial" w:hAnsi="Arial"/>
          <w:lang w:val="en-US"/>
        </w:rPr>
        <w:t xml:space="preserve">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each were analyzed</w:t>
      </w:r>
      <w:r w:rsidRPr="0007174C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from </w:t>
      </w:r>
      <w:proofErr w:type="spellStart"/>
      <w:r w:rsidRPr="0007174C">
        <w:rPr>
          <w:rFonts w:ascii="Arial" w:hAnsi="Arial" w:cs="Arial"/>
          <w:bCs/>
          <w:color w:val="000000"/>
          <w:shd w:val="clear" w:color="auto" w:fill="FFFFFF"/>
          <w:lang w:val="en-US"/>
        </w:rPr>
        <w:t>sALS</w:t>
      </w:r>
      <w:proofErr w:type="spellEnd"/>
      <w:r w:rsidRPr="0007174C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patients (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n=7</w:t>
      </w:r>
      <w:r w:rsidRPr="0007174C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) and </w:t>
      </w:r>
      <w:r w:rsidRPr="00BB3820">
        <w:rPr>
          <w:rFonts w:ascii="Arial" w:hAnsi="Arial"/>
          <w:lang w:val="en-US"/>
        </w:rPr>
        <w:t xml:space="preserve">age-matched normal </w:t>
      </w:r>
      <w:r w:rsidRPr="0007174C">
        <w:rPr>
          <w:rFonts w:ascii="Arial" w:hAnsi="Arial" w:cs="Arial"/>
          <w:lang w:val="en-US"/>
        </w:rPr>
        <w:t xml:space="preserve">individuals </w:t>
      </w:r>
      <w:r w:rsidRPr="0007174C">
        <w:rPr>
          <w:rFonts w:ascii="Arial" w:hAnsi="Arial" w:cs="Arial"/>
          <w:bCs/>
          <w:color w:val="000000"/>
          <w:shd w:val="clear" w:color="auto" w:fill="FFFFFF"/>
          <w:lang w:val="en-US"/>
        </w:rPr>
        <w:t>(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n=4</w:t>
      </w:r>
      <w:r w:rsidRPr="0007174C">
        <w:rPr>
          <w:rFonts w:ascii="Arial" w:hAnsi="Arial" w:cs="Arial"/>
          <w:bCs/>
          <w:color w:val="000000"/>
          <w:shd w:val="clear" w:color="auto" w:fill="FFFFFF"/>
          <w:lang w:val="en-US"/>
        </w:rPr>
        <w:t>)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.</w:t>
      </w:r>
    </w:p>
    <w:p w:rsidR="004D1B38" w:rsidRDefault="004D1B38" w:rsidP="004D1B38">
      <w:pPr>
        <w:spacing w:after="60" w:line="480" w:lineRule="auto"/>
        <w:jc w:val="both"/>
        <w:rPr>
          <w:rFonts w:ascii="Arial" w:hAnsi="Arial" w:cs="Arial"/>
          <w:b/>
          <w:bCs/>
          <w:lang w:val="en-GB"/>
        </w:rPr>
      </w:pPr>
      <w:r w:rsidRPr="002073EB">
        <w:rPr>
          <w:rFonts w:ascii="Arial" w:hAnsi="Arial" w:cs="Arial"/>
          <w:b/>
          <w:bCs/>
          <w:lang w:val="en-GB"/>
        </w:rPr>
        <w:t>(</w:t>
      </w:r>
      <w:r>
        <w:rPr>
          <w:rFonts w:ascii="Arial" w:hAnsi="Arial" w:cs="Arial"/>
          <w:b/>
          <w:bCs/>
          <w:lang w:val="en-GB"/>
        </w:rPr>
        <w:t>d</w:t>
      </w:r>
      <w:r w:rsidRPr="002073EB">
        <w:rPr>
          <w:rFonts w:ascii="Arial" w:hAnsi="Arial" w:cs="Arial"/>
          <w:b/>
          <w:bCs/>
          <w:lang w:val="en-GB"/>
        </w:rPr>
        <w:t xml:space="preserve">) </w:t>
      </w:r>
      <w:r w:rsidRPr="00842B12">
        <w:rPr>
          <w:rFonts w:ascii="Arial" w:hAnsi="Arial" w:cs="Arial"/>
          <w:lang w:val="en-GB"/>
        </w:rPr>
        <w:t xml:space="preserve">VAPB </w:t>
      </w:r>
      <w:proofErr w:type="spellStart"/>
      <w:r w:rsidRPr="00842B12">
        <w:rPr>
          <w:rFonts w:ascii="Arial" w:hAnsi="Arial" w:cs="Arial"/>
          <w:lang w:val="en-GB"/>
        </w:rPr>
        <w:t>immunolabelling</w:t>
      </w:r>
      <w:proofErr w:type="spellEnd"/>
      <w:r w:rsidRPr="00842B12">
        <w:rPr>
          <w:rFonts w:ascii="Arial" w:hAnsi="Arial" w:cs="Arial"/>
          <w:lang w:val="en-GB"/>
        </w:rPr>
        <w:t xml:space="preserve"> performed on HEK293 cells overexpressing either the </w:t>
      </w:r>
      <w:proofErr w:type="spellStart"/>
      <w:r w:rsidRPr="00842B12">
        <w:rPr>
          <w:rFonts w:ascii="Arial" w:hAnsi="Arial" w:cs="Arial"/>
          <w:lang w:val="en-GB"/>
        </w:rPr>
        <w:t>Wt</w:t>
      </w:r>
      <w:proofErr w:type="spellEnd"/>
      <w:r w:rsidRPr="00842B12">
        <w:rPr>
          <w:rFonts w:ascii="Arial" w:hAnsi="Arial" w:cs="Arial"/>
          <w:lang w:val="en-GB"/>
        </w:rPr>
        <w:t xml:space="preserve"> TDP-43</w:t>
      </w:r>
      <w:r>
        <w:rPr>
          <w:rFonts w:ascii="Arial" w:hAnsi="Arial" w:cs="Arial"/>
          <w:lang w:val="en-GB"/>
        </w:rPr>
        <w:t xml:space="preserve"> (upper panel)</w:t>
      </w:r>
      <w:r w:rsidRPr="00842B12">
        <w:rPr>
          <w:rFonts w:ascii="Arial" w:hAnsi="Arial" w:cs="Arial"/>
          <w:lang w:val="en-GB"/>
        </w:rPr>
        <w:t xml:space="preserve"> or the mutant TDP43-delta</w:t>
      </w:r>
      <w:r>
        <w:rPr>
          <w:rFonts w:ascii="Arial" w:hAnsi="Arial" w:cs="Arial"/>
          <w:lang w:val="en-GB"/>
        </w:rPr>
        <w:t xml:space="preserve"> (lower panel)</w:t>
      </w:r>
      <w:r w:rsidRPr="00842B12">
        <w:rPr>
          <w:rFonts w:ascii="Arial" w:hAnsi="Arial" w:cs="Arial"/>
          <w:lang w:val="en-GB"/>
        </w:rPr>
        <w:t xml:space="preserve"> showing the aggregation</w:t>
      </w:r>
      <w:r>
        <w:rPr>
          <w:rFonts w:ascii="Arial" w:hAnsi="Arial" w:cs="Arial"/>
          <w:lang w:val="en-GB"/>
        </w:rPr>
        <w:t xml:space="preserve"> (arrows) </w:t>
      </w:r>
      <w:r w:rsidRPr="00842B12">
        <w:rPr>
          <w:rFonts w:ascii="Arial" w:hAnsi="Arial" w:cs="Arial"/>
          <w:lang w:val="en-GB"/>
        </w:rPr>
        <w:t>and sequestration of endogenous VAPB together with the aggregates</w:t>
      </w:r>
      <w:r>
        <w:rPr>
          <w:rFonts w:ascii="Arial" w:hAnsi="Arial" w:cs="Arial"/>
          <w:lang w:val="en-GB"/>
        </w:rPr>
        <w:t xml:space="preserve"> of</w:t>
      </w:r>
      <w:r w:rsidRPr="00842B12">
        <w:rPr>
          <w:rFonts w:ascii="Arial" w:hAnsi="Arial" w:cs="Arial"/>
          <w:lang w:val="en-GB"/>
        </w:rPr>
        <w:t xml:space="preserve"> mutant TDP</w:t>
      </w:r>
      <w:r>
        <w:rPr>
          <w:rFonts w:ascii="Arial" w:hAnsi="Arial" w:cs="Arial"/>
          <w:lang w:val="en-GB"/>
        </w:rPr>
        <w:t>-</w:t>
      </w:r>
      <w:r w:rsidRPr="00842B12">
        <w:rPr>
          <w:rFonts w:ascii="Arial" w:hAnsi="Arial" w:cs="Arial"/>
          <w:lang w:val="en-GB"/>
        </w:rPr>
        <w:t>43</w:t>
      </w:r>
      <w:r>
        <w:rPr>
          <w:rFonts w:ascii="Arial" w:hAnsi="Arial" w:cs="Arial"/>
          <w:lang w:val="en-GB"/>
        </w:rPr>
        <w:t xml:space="preserve">. </w:t>
      </w:r>
      <w:r w:rsidRPr="002073EB">
        <w:rPr>
          <w:rFonts w:ascii="Arial" w:hAnsi="Arial" w:cs="Arial"/>
          <w:lang w:val="en-GB"/>
        </w:rPr>
        <w:t xml:space="preserve">Scale bars: </w:t>
      </w:r>
      <w:r>
        <w:rPr>
          <w:rFonts w:ascii="Arial" w:hAnsi="Arial" w:cs="Arial"/>
          <w:lang w:val="en-GB"/>
        </w:rPr>
        <w:t>1</w:t>
      </w:r>
      <w:r w:rsidRPr="002073EB">
        <w:rPr>
          <w:rFonts w:ascii="Arial" w:hAnsi="Arial" w:cs="Arial"/>
          <w:lang w:val="en-GB"/>
        </w:rPr>
        <w:t>0 µm.</w:t>
      </w:r>
    </w:p>
    <w:p w:rsidR="004D1B38" w:rsidRPr="0007174C" w:rsidRDefault="004D1B38" w:rsidP="004D1B38">
      <w:pPr>
        <w:spacing w:line="480" w:lineRule="auto"/>
        <w:jc w:val="both"/>
        <w:rPr>
          <w:rFonts w:ascii="Arial" w:hAnsi="Arial" w:cs="Arial"/>
          <w:bCs/>
          <w:color w:val="000000"/>
          <w:shd w:val="clear" w:color="auto" w:fill="FFFFFF"/>
          <w:lang w:val="en-GB"/>
        </w:rPr>
      </w:pPr>
      <w:r w:rsidRPr="002073EB">
        <w:rPr>
          <w:rFonts w:ascii="Arial" w:hAnsi="Arial" w:cs="Arial"/>
          <w:b/>
          <w:bCs/>
          <w:lang w:val="en-GB"/>
        </w:rPr>
        <w:t>(</w:t>
      </w:r>
      <w:r>
        <w:rPr>
          <w:rFonts w:ascii="Arial" w:hAnsi="Arial" w:cs="Arial"/>
          <w:b/>
          <w:bCs/>
          <w:lang w:val="en-GB"/>
        </w:rPr>
        <w:t>e</w:t>
      </w:r>
      <w:r w:rsidRPr="002073EB">
        <w:rPr>
          <w:rFonts w:ascii="Arial" w:hAnsi="Arial" w:cs="Arial"/>
          <w:b/>
          <w:bCs/>
          <w:lang w:val="en-GB"/>
        </w:rPr>
        <w:t xml:space="preserve">) </w:t>
      </w:r>
      <w:r w:rsidRPr="009733EE">
        <w:rPr>
          <w:rFonts w:ascii="Arial" w:hAnsi="Arial" w:cs="Arial"/>
          <w:lang w:val="en-US"/>
        </w:rPr>
        <w:t xml:space="preserve">Double immunofluorescence </w:t>
      </w:r>
      <w:r>
        <w:rPr>
          <w:rFonts w:ascii="Arial" w:hAnsi="Arial" w:cs="Arial"/>
          <w:lang w:val="en-US"/>
        </w:rPr>
        <w:t>labeling</w:t>
      </w:r>
      <w:r w:rsidRPr="009733EE">
        <w:rPr>
          <w:rFonts w:ascii="Arial" w:hAnsi="Arial" w:cs="Arial"/>
          <w:lang w:val="en-US"/>
        </w:rPr>
        <w:t xml:space="preserve"> was performed on control and FUS-ALS lumbar spinal cord </w:t>
      </w:r>
      <w:r w:rsidRPr="009733EE">
        <w:rPr>
          <w:rFonts w:ascii="Arial" w:hAnsi="Arial" w:cs="Arial"/>
        </w:rPr>
        <w:t>α</w:t>
      </w:r>
      <w:r w:rsidRPr="009733EE">
        <w:rPr>
          <w:rFonts w:ascii="Arial" w:hAnsi="Arial" w:cs="Arial"/>
          <w:lang w:val="en-US"/>
        </w:rPr>
        <w:t xml:space="preserve">-MNs using VAPB and FUS antibodies. </w:t>
      </w:r>
      <w:r w:rsidRPr="00BF52D8">
        <w:rPr>
          <w:rFonts w:ascii="Arial" w:hAnsi="Arial" w:cs="Arial"/>
          <w:lang w:val="en-US"/>
        </w:rPr>
        <w:t xml:space="preserve">The results show </w:t>
      </w:r>
      <w:r>
        <w:rPr>
          <w:rFonts w:ascii="Arial" w:hAnsi="Arial"/>
          <w:lang w:val="en-US"/>
        </w:rPr>
        <w:t>reduced levels</w:t>
      </w:r>
      <w:r w:rsidRPr="00BB3820">
        <w:rPr>
          <w:rFonts w:ascii="Arial" w:hAnsi="Arial"/>
          <w:lang w:val="en-US"/>
        </w:rPr>
        <w:t xml:space="preserve"> of</w:t>
      </w:r>
      <w:r w:rsidRPr="0007174C">
        <w:rPr>
          <w:rFonts w:ascii="Arial" w:hAnsi="Arial" w:cs="Arial"/>
          <w:color w:val="000000"/>
          <w:lang w:val="en-GB"/>
        </w:rPr>
        <w:t xml:space="preserve"> VAPB in the presence </w:t>
      </w:r>
      <w:r>
        <w:rPr>
          <w:rFonts w:ascii="Arial" w:hAnsi="Arial" w:cs="Arial"/>
          <w:color w:val="000000"/>
          <w:lang w:val="en-GB"/>
        </w:rPr>
        <w:t>FUS</w:t>
      </w:r>
      <w:r w:rsidRPr="0007174C">
        <w:rPr>
          <w:rFonts w:ascii="Arial" w:hAnsi="Arial" w:cs="Arial"/>
          <w:color w:val="000000"/>
          <w:lang w:val="en-GB"/>
        </w:rPr>
        <w:t xml:space="preserve"> aggregates</w:t>
      </w:r>
      <w:r>
        <w:rPr>
          <w:rFonts w:ascii="Arial" w:hAnsi="Arial" w:cs="Arial"/>
          <w:color w:val="000000"/>
          <w:lang w:val="en-GB"/>
        </w:rPr>
        <w:t xml:space="preserve"> </w:t>
      </w:r>
      <w:r w:rsidRPr="0007174C">
        <w:rPr>
          <w:rFonts w:ascii="Arial" w:hAnsi="Arial" w:cs="Arial"/>
          <w:color w:val="000000"/>
          <w:lang w:val="en-GB"/>
        </w:rPr>
        <w:t>(white arrowheads)</w:t>
      </w:r>
      <w:r>
        <w:rPr>
          <w:rFonts w:ascii="Arial" w:hAnsi="Arial" w:cs="Arial"/>
          <w:color w:val="000000"/>
          <w:lang w:val="en-GB"/>
        </w:rPr>
        <w:t>. T</w:t>
      </w:r>
      <w:proofErr w:type="spellStart"/>
      <w:r w:rsidRPr="009733EE">
        <w:rPr>
          <w:rFonts w:ascii="Arial" w:hAnsi="Arial" w:cs="Arial"/>
          <w:lang w:val="en-US"/>
        </w:rPr>
        <w:t>hree</w:t>
      </w:r>
      <w:proofErr w:type="spellEnd"/>
      <w:r w:rsidRPr="009733EE">
        <w:rPr>
          <w:rFonts w:ascii="Arial" w:hAnsi="Arial" w:cs="Arial"/>
          <w:lang w:val="en-US"/>
        </w:rPr>
        <w:t xml:space="preserve"> sections </w:t>
      </w:r>
      <w:r>
        <w:rPr>
          <w:rFonts w:ascii="Arial" w:hAnsi="Arial" w:cs="Arial"/>
          <w:lang w:val="en-US"/>
        </w:rPr>
        <w:t xml:space="preserve">each </w:t>
      </w:r>
      <w:r w:rsidRPr="009733EE">
        <w:rPr>
          <w:rFonts w:ascii="Arial" w:hAnsi="Arial" w:cs="Arial"/>
          <w:lang w:val="en-US"/>
        </w:rPr>
        <w:t xml:space="preserve">were </w:t>
      </w:r>
      <w:r>
        <w:rPr>
          <w:rFonts w:ascii="Arial" w:hAnsi="Arial" w:cs="Arial"/>
          <w:lang w:val="en-US"/>
        </w:rPr>
        <w:t>analyzed</w:t>
      </w:r>
      <w:r w:rsidRPr="009733EE">
        <w:rPr>
          <w:rFonts w:ascii="Arial" w:hAnsi="Arial" w:cs="Arial"/>
          <w:lang w:val="en-US"/>
        </w:rPr>
        <w:t xml:space="preserve"> from FUS-ALS patients.</w:t>
      </w:r>
      <w:r>
        <w:rPr>
          <w:rFonts w:ascii="Arial" w:hAnsi="Arial" w:cs="Arial"/>
          <w:lang w:val="en-US"/>
        </w:rPr>
        <w:t xml:space="preserve"> </w:t>
      </w:r>
      <w:r w:rsidRPr="003748D0">
        <w:rPr>
          <w:rFonts w:ascii="Arial" w:hAnsi="Arial" w:cs="Arial"/>
          <w:lang w:val="en-GB"/>
        </w:rPr>
        <w:t>Scale bars: 50 µm.</w:t>
      </w:r>
      <w:r w:rsidRPr="00D4492E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T</w:t>
      </w:r>
      <w:r w:rsidRPr="0007174C">
        <w:rPr>
          <w:rFonts w:ascii="Arial" w:hAnsi="Arial" w:cs="Arial"/>
          <w:lang w:val="en-US"/>
        </w:rPr>
        <w:t>hree</w:t>
      </w:r>
      <w:r w:rsidRPr="00BB3820">
        <w:rPr>
          <w:rFonts w:ascii="Arial" w:hAnsi="Arial"/>
          <w:lang w:val="en-US"/>
        </w:rPr>
        <w:t xml:space="preserve"> sections</w:t>
      </w:r>
      <w:r>
        <w:rPr>
          <w:rFonts w:ascii="Arial" w:hAnsi="Arial"/>
          <w:lang w:val="en-US"/>
        </w:rPr>
        <w:t xml:space="preserve">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each were analyzed</w:t>
      </w:r>
      <w:r w:rsidRPr="0007174C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from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FUS-</w:t>
      </w:r>
      <w:r w:rsidRPr="0007174C">
        <w:rPr>
          <w:rFonts w:ascii="Arial" w:hAnsi="Arial" w:cs="Arial"/>
          <w:bCs/>
          <w:color w:val="000000"/>
          <w:shd w:val="clear" w:color="auto" w:fill="FFFFFF"/>
          <w:lang w:val="en-US"/>
        </w:rPr>
        <w:t>ALS patients (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n=3</w:t>
      </w:r>
      <w:r w:rsidRPr="0007174C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) and </w:t>
      </w:r>
      <w:r w:rsidRPr="00BB3820">
        <w:rPr>
          <w:rFonts w:ascii="Arial" w:hAnsi="Arial"/>
          <w:lang w:val="en-US"/>
        </w:rPr>
        <w:t xml:space="preserve">age-matched normal </w:t>
      </w:r>
      <w:r w:rsidRPr="0007174C">
        <w:rPr>
          <w:rFonts w:ascii="Arial" w:hAnsi="Arial" w:cs="Arial"/>
          <w:lang w:val="en-US"/>
        </w:rPr>
        <w:t xml:space="preserve">individuals </w:t>
      </w:r>
      <w:r w:rsidRPr="0007174C">
        <w:rPr>
          <w:rFonts w:ascii="Arial" w:hAnsi="Arial" w:cs="Arial"/>
          <w:bCs/>
          <w:color w:val="000000"/>
          <w:shd w:val="clear" w:color="auto" w:fill="FFFFFF"/>
          <w:lang w:val="en-US"/>
        </w:rPr>
        <w:t>(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n=3</w:t>
      </w:r>
      <w:r w:rsidRPr="0007174C">
        <w:rPr>
          <w:rFonts w:ascii="Arial" w:hAnsi="Arial" w:cs="Arial"/>
          <w:bCs/>
          <w:color w:val="000000"/>
          <w:shd w:val="clear" w:color="auto" w:fill="FFFFFF"/>
          <w:lang w:val="en-US"/>
        </w:rPr>
        <w:t>)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.</w:t>
      </w:r>
    </w:p>
    <w:p w:rsidR="004D1B38" w:rsidRDefault="004D1B38" w:rsidP="004D1B38">
      <w:pPr>
        <w:pStyle w:val="Heading2"/>
        <w:spacing w:before="0" w:after="24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Supporting </w:t>
      </w:r>
      <w:r w:rsidRPr="002073EB">
        <w:rPr>
          <w:rFonts w:ascii="Arial" w:hAnsi="Arial" w:cs="Arial"/>
          <w:lang w:val="en-GB"/>
        </w:rPr>
        <w:t xml:space="preserve">Figure </w:t>
      </w:r>
      <w:r>
        <w:rPr>
          <w:rFonts w:ascii="Arial" w:hAnsi="Arial" w:cs="Arial"/>
          <w:lang w:val="en-GB"/>
        </w:rPr>
        <w:t>2</w:t>
      </w:r>
    </w:p>
    <w:p w:rsidR="004D1B38" w:rsidRDefault="004D1B38">
      <w:r w:rsidRPr="004D1B38">
        <w:drawing>
          <wp:inline distT="0" distB="0" distL="0" distR="0" wp14:anchorId="1C1DB690" wp14:editId="737F7775">
            <wp:extent cx="5181600" cy="65626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92166" cy="657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B38" w:rsidRDefault="004D1B38" w:rsidP="004D1B38">
      <w:pPr>
        <w:spacing w:after="60" w:line="480" w:lineRule="auto"/>
        <w:jc w:val="both"/>
        <w:rPr>
          <w:rFonts w:ascii="Arial" w:hAnsi="Arial" w:cs="Arial"/>
          <w:lang w:val="en-GB"/>
        </w:rPr>
      </w:pPr>
      <w:r w:rsidRPr="00DD574E">
        <w:rPr>
          <w:rFonts w:ascii="Arial" w:hAnsi="Arial" w:cs="Arial"/>
          <w:b/>
          <w:bCs/>
          <w:color w:val="000000"/>
          <w:lang w:val="en-GB"/>
        </w:rPr>
        <w:t>(</w:t>
      </w:r>
      <w:r>
        <w:rPr>
          <w:rFonts w:ascii="Arial" w:hAnsi="Arial" w:cs="Arial"/>
          <w:b/>
          <w:bCs/>
          <w:color w:val="000000"/>
          <w:lang w:val="en-GB"/>
        </w:rPr>
        <w:t>a</w:t>
      </w:r>
      <w:r w:rsidRPr="00DD574E">
        <w:rPr>
          <w:rFonts w:ascii="Arial" w:hAnsi="Arial" w:cs="Arial"/>
          <w:b/>
          <w:bCs/>
          <w:color w:val="000000"/>
          <w:lang w:val="en-GB"/>
        </w:rPr>
        <w:t>)</w:t>
      </w:r>
      <w:r>
        <w:rPr>
          <w:rFonts w:ascii="Arial" w:hAnsi="Arial" w:cs="Arial"/>
          <w:b/>
          <w:bCs/>
          <w:color w:val="000000"/>
          <w:lang w:val="en-GB"/>
        </w:rPr>
        <w:t xml:space="preserve"> </w:t>
      </w:r>
      <w:r w:rsidRPr="00DD574E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Hematoxylin-eosin (H&amp;E)-stained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control </w:t>
      </w:r>
      <w:r w:rsidRPr="00DD574E">
        <w:rPr>
          <w:rFonts w:ascii="Arial" w:hAnsi="Arial" w:cs="Arial"/>
          <w:bCs/>
          <w:color w:val="000000"/>
          <w:shd w:val="clear" w:color="auto" w:fill="FFFFFF"/>
          <w:lang w:val="en-US"/>
        </w:rPr>
        <w:t>midbrain paraffin sections showing the region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</w:t>
      </w:r>
      <w:r w:rsidRPr="00DD574E">
        <w:rPr>
          <w:rFonts w:ascii="Arial" w:hAnsi="Arial" w:cs="Arial"/>
          <w:bCs/>
          <w:color w:val="000000"/>
          <w:shd w:val="clear" w:color="auto" w:fill="FFFFFF"/>
          <w:lang w:val="en-US"/>
        </w:rPr>
        <w:t>of oculomotor neurons (lef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t, green </w:t>
      </w:r>
      <w:r w:rsidRPr="00DD574E">
        <w:rPr>
          <w:rFonts w:ascii="Arial" w:hAnsi="Arial" w:cs="Arial"/>
          <w:bCs/>
          <w:color w:val="000000"/>
          <w:shd w:val="clear" w:color="auto" w:fill="FFFFFF"/>
          <w:lang w:val="en-US"/>
        </w:rPr>
        <w:t>circle)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and </w:t>
      </w:r>
      <w:r w:rsidRPr="00DD574E">
        <w:rPr>
          <w:rFonts w:ascii="Arial" w:hAnsi="Arial" w:cs="Arial"/>
          <w:bCs/>
          <w:color w:val="000000"/>
          <w:shd w:val="clear" w:color="auto" w:fill="FFFFFF"/>
          <w:lang w:val="en-US"/>
        </w:rPr>
        <w:t>enlarged view (right)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. CA- Cerebral</w:t>
      </w:r>
      <w:r w:rsidRPr="004523FE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Aqueduct, EWN-</w:t>
      </w:r>
      <w:proofErr w:type="spellStart"/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Edinger</w:t>
      </w:r>
      <w:proofErr w:type="spellEnd"/>
      <w:r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</w:t>
      </w:r>
      <w:proofErr w:type="spellStart"/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Westphal</w:t>
      </w:r>
      <w:proofErr w:type="spellEnd"/>
      <w:r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nucleus, OMN- Oculomotor nucleus, MLF- Medial longitudinal fasciculus.</w:t>
      </w:r>
      <w:r w:rsidRPr="00DD574E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</w:t>
      </w:r>
      <w:r w:rsidRPr="00DD574E">
        <w:rPr>
          <w:rFonts w:ascii="Arial" w:hAnsi="Arial" w:cs="Arial"/>
          <w:lang w:val="en-GB"/>
        </w:rPr>
        <w:t xml:space="preserve">Scale bars: </w:t>
      </w:r>
      <w:r>
        <w:rPr>
          <w:rFonts w:ascii="Arial" w:hAnsi="Arial" w:cs="Arial"/>
          <w:lang w:val="en-GB"/>
        </w:rPr>
        <w:t>a</w:t>
      </w:r>
      <w:proofErr w:type="gramStart"/>
      <w:r>
        <w:rPr>
          <w:rFonts w:ascii="Arial" w:hAnsi="Arial" w:cs="Arial"/>
          <w:lang w:val="en-GB"/>
        </w:rPr>
        <w:t>:60</w:t>
      </w:r>
      <w:r w:rsidRPr="00DD574E">
        <w:rPr>
          <w:rFonts w:ascii="Arial" w:hAnsi="Arial" w:cs="Arial"/>
          <w:lang w:val="en-GB"/>
        </w:rPr>
        <w:t>0</w:t>
      </w:r>
      <w:proofErr w:type="gramEnd"/>
      <w:r w:rsidRPr="00DD574E">
        <w:rPr>
          <w:rFonts w:ascii="Arial" w:hAnsi="Arial" w:cs="Arial"/>
          <w:lang w:val="en-GB"/>
        </w:rPr>
        <w:t xml:space="preserve"> µm</w:t>
      </w:r>
      <w:r>
        <w:rPr>
          <w:rFonts w:ascii="Arial" w:hAnsi="Arial" w:cs="Arial"/>
          <w:lang w:val="en-GB"/>
        </w:rPr>
        <w:t>, b:300</w:t>
      </w:r>
      <w:r w:rsidRPr="00DD574E">
        <w:rPr>
          <w:rFonts w:ascii="Arial" w:hAnsi="Arial" w:cs="Arial"/>
          <w:lang w:val="en-GB"/>
        </w:rPr>
        <w:t>µm</w:t>
      </w:r>
      <w:r>
        <w:rPr>
          <w:rFonts w:ascii="Arial" w:hAnsi="Arial" w:cs="Arial"/>
          <w:lang w:val="en-GB"/>
        </w:rPr>
        <w:t>, c: 200</w:t>
      </w:r>
      <w:r w:rsidRPr="00DD574E">
        <w:rPr>
          <w:rFonts w:ascii="Arial" w:hAnsi="Arial" w:cs="Arial"/>
          <w:lang w:val="en-GB"/>
        </w:rPr>
        <w:t>µm</w:t>
      </w:r>
      <w:r>
        <w:rPr>
          <w:rFonts w:ascii="Arial" w:hAnsi="Arial" w:cs="Arial"/>
          <w:lang w:val="en-GB"/>
        </w:rPr>
        <w:t>.</w:t>
      </w:r>
    </w:p>
    <w:p w:rsidR="004D1B38" w:rsidRDefault="004D1B38" w:rsidP="004D1B38">
      <w:pPr>
        <w:spacing w:after="60" w:line="480" w:lineRule="auto"/>
        <w:jc w:val="both"/>
        <w:rPr>
          <w:rFonts w:ascii="Arial" w:hAnsi="Arial" w:cs="Arial"/>
          <w:color w:val="000000"/>
          <w:lang w:val="en-GB"/>
        </w:rPr>
      </w:pPr>
      <w:r w:rsidRPr="00DD574E">
        <w:rPr>
          <w:rFonts w:ascii="Arial" w:hAnsi="Arial" w:cs="Arial"/>
          <w:b/>
          <w:bCs/>
          <w:color w:val="000000"/>
          <w:lang w:val="en-GB"/>
        </w:rPr>
        <w:lastRenderedPageBreak/>
        <w:t>(</w:t>
      </w:r>
      <w:proofErr w:type="gramStart"/>
      <w:r>
        <w:rPr>
          <w:rFonts w:ascii="Arial" w:hAnsi="Arial" w:cs="Arial"/>
          <w:b/>
          <w:bCs/>
          <w:color w:val="000000"/>
          <w:lang w:val="en-GB"/>
        </w:rPr>
        <w:t>b</w:t>
      </w:r>
      <w:r w:rsidRPr="00DD574E">
        <w:rPr>
          <w:rFonts w:ascii="Arial" w:hAnsi="Arial" w:cs="Arial"/>
          <w:b/>
          <w:bCs/>
          <w:color w:val="000000"/>
          <w:lang w:val="en-GB"/>
        </w:rPr>
        <w:t>-</w:t>
      </w:r>
      <w:r>
        <w:rPr>
          <w:rFonts w:ascii="Arial" w:hAnsi="Arial" w:cs="Arial"/>
          <w:b/>
          <w:bCs/>
          <w:color w:val="000000"/>
          <w:lang w:val="en-GB"/>
        </w:rPr>
        <w:t>d</w:t>
      </w:r>
      <w:proofErr w:type="gramEnd"/>
      <w:r w:rsidRPr="00DD574E">
        <w:rPr>
          <w:rFonts w:ascii="Arial" w:hAnsi="Arial" w:cs="Arial"/>
          <w:b/>
          <w:bCs/>
          <w:color w:val="000000"/>
          <w:lang w:val="en-GB"/>
        </w:rPr>
        <w:t>)</w:t>
      </w:r>
      <w:r w:rsidRPr="00DD574E">
        <w:rPr>
          <w:rFonts w:ascii="Arial" w:hAnsi="Arial" w:cs="Arial"/>
          <w:color w:val="000000"/>
          <w:lang w:val="en-GB"/>
        </w:rPr>
        <w:t xml:space="preserve"> Immunoblot analysis showed</w:t>
      </w:r>
      <w:r>
        <w:rPr>
          <w:rFonts w:ascii="Arial" w:hAnsi="Arial" w:cs="Arial"/>
          <w:color w:val="000000"/>
          <w:lang w:val="en-GB"/>
        </w:rPr>
        <w:t xml:space="preserve"> </w:t>
      </w:r>
      <w:r w:rsidRPr="00DD574E">
        <w:rPr>
          <w:rFonts w:ascii="Arial" w:hAnsi="Arial" w:cs="Arial"/>
          <w:color w:val="000000"/>
          <w:lang w:val="en-GB"/>
        </w:rPr>
        <w:t xml:space="preserve">a decreased VAPB level in </w:t>
      </w:r>
      <w:proofErr w:type="spellStart"/>
      <w:r w:rsidRPr="00DD574E">
        <w:rPr>
          <w:rFonts w:ascii="Arial" w:hAnsi="Arial" w:cs="Arial"/>
          <w:color w:val="000000"/>
          <w:lang w:val="en-GB"/>
        </w:rPr>
        <w:t>sALS</w:t>
      </w:r>
      <w:proofErr w:type="spellEnd"/>
      <w:r>
        <w:rPr>
          <w:rFonts w:ascii="Arial" w:hAnsi="Arial" w:cs="Arial"/>
          <w:color w:val="000000"/>
          <w:lang w:val="en-GB"/>
        </w:rPr>
        <w:t xml:space="preserve"> </w:t>
      </w:r>
      <w:r w:rsidRPr="00DD574E">
        <w:rPr>
          <w:rFonts w:ascii="Arial" w:hAnsi="Arial" w:cs="Arial"/>
          <w:b/>
          <w:bCs/>
          <w:color w:val="000000"/>
          <w:lang w:val="en-GB"/>
        </w:rPr>
        <w:t>(</w:t>
      </w:r>
      <w:r>
        <w:rPr>
          <w:rFonts w:ascii="Arial" w:hAnsi="Arial" w:cs="Arial"/>
          <w:b/>
          <w:bCs/>
          <w:color w:val="000000"/>
          <w:lang w:val="en-GB"/>
        </w:rPr>
        <w:t>b</w:t>
      </w:r>
      <w:r w:rsidRPr="00DD574E">
        <w:rPr>
          <w:rFonts w:ascii="Arial" w:hAnsi="Arial" w:cs="Arial"/>
          <w:b/>
          <w:bCs/>
          <w:color w:val="000000"/>
          <w:lang w:val="en-GB"/>
        </w:rPr>
        <w:t>)</w:t>
      </w:r>
      <w:r>
        <w:rPr>
          <w:rFonts w:ascii="Arial" w:hAnsi="Arial" w:cs="Arial"/>
          <w:b/>
          <w:bCs/>
          <w:color w:val="000000"/>
          <w:lang w:val="en-GB"/>
        </w:rPr>
        <w:t xml:space="preserve"> </w:t>
      </w:r>
      <w:r w:rsidRPr="00DD574E">
        <w:rPr>
          <w:rFonts w:ascii="Arial" w:hAnsi="Arial" w:cs="Arial"/>
          <w:color w:val="000000"/>
          <w:lang w:val="en-GB"/>
        </w:rPr>
        <w:t>and in</w:t>
      </w:r>
      <w:r w:rsidRPr="00BB3820">
        <w:rPr>
          <w:rFonts w:ascii="Arial" w:hAnsi="Arial"/>
          <w:color w:val="000000"/>
          <w:lang w:val="en-GB"/>
        </w:rPr>
        <w:t xml:space="preserve"> </w:t>
      </w:r>
      <w:r w:rsidRPr="00DD574E">
        <w:rPr>
          <w:rFonts w:ascii="Arial" w:hAnsi="Arial" w:cs="Arial"/>
          <w:color w:val="000000"/>
          <w:lang w:val="en-GB"/>
        </w:rPr>
        <w:t>C9orf72</w:t>
      </w:r>
      <w:r>
        <w:rPr>
          <w:rFonts w:ascii="Arial" w:hAnsi="Arial" w:cs="Arial"/>
          <w:color w:val="000000"/>
          <w:lang w:val="en-GB"/>
        </w:rPr>
        <w:t>-fALS</w:t>
      </w:r>
      <w:r w:rsidRPr="00DD574E">
        <w:rPr>
          <w:rFonts w:ascii="Arial" w:hAnsi="Arial" w:cs="Arial"/>
          <w:color w:val="000000"/>
          <w:lang w:val="en-GB"/>
        </w:rPr>
        <w:t xml:space="preserve"> </w:t>
      </w:r>
      <w:r w:rsidRPr="00DD574E">
        <w:rPr>
          <w:rFonts w:ascii="Arial" w:hAnsi="Arial" w:cs="Arial"/>
          <w:b/>
          <w:bCs/>
          <w:color w:val="000000"/>
          <w:lang w:val="en-GB"/>
        </w:rPr>
        <w:t>(</w:t>
      </w:r>
      <w:r>
        <w:rPr>
          <w:rFonts w:ascii="Arial" w:hAnsi="Arial" w:cs="Arial"/>
          <w:b/>
          <w:bCs/>
          <w:color w:val="000000"/>
          <w:lang w:val="en-GB"/>
        </w:rPr>
        <w:t>d</w:t>
      </w:r>
      <w:r w:rsidRPr="00DD574E">
        <w:rPr>
          <w:rFonts w:ascii="Arial" w:hAnsi="Arial" w:cs="Arial"/>
          <w:b/>
          <w:bCs/>
          <w:color w:val="000000"/>
          <w:lang w:val="en-GB"/>
        </w:rPr>
        <w:t>).</w:t>
      </w:r>
      <w:r>
        <w:rPr>
          <w:rFonts w:ascii="Arial" w:hAnsi="Arial" w:cs="Arial"/>
          <w:b/>
          <w:bCs/>
          <w:color w:val="000000"/>
          <w:lang w:val="en-GB"/>
        </w:rPr>
        <w:t xml:space="preserve"> </w:t>
      </w:r>
      <w:r w:rsidRPr="00DD574E">
        <w:rPr>
          <w:rFonts w:ascii="Arial" w:hAnsi="Arial" w:cs="Arial"/>
          <w:lang w:val="en-US"/>
        </w:rPr>
        <w:t xml:space="preserve">Corresponding </w:t>
      </w:r>
      <w:proofErr w:type="spellStart"/>
      <w:r w:rsidRPr="00DD574E">
        <w:rPr>
          <w:rFonts w:ascii="Arial" w:hAnsi="Arial" w:cs="Arial"/>
          <w:lang w:val="en-US"/>
        </w:rPr>
        <w:t>densitometric</w:t>
      </w:r>
      <w:proofErr w:type="spellEnd"/>
      <w:r w:rsidRPr="00DD574E">
        <w:rPr>
          <w:rFonts w:ascii="Arial" w:hAnsi="Arial" w:cs="Arial"/>
          <w:lang w:val="en-US"/>
        </w:rPr>
        <w:t xml:space="preserve"> data </w:t>
      </w:r>
      <w:r>
        <w:rPr>
          <w:rFonts w:ascii="Arial" w:hAnsi="Arial" w:cs="Arial"/>
          <w:lang w:val="en-US"/>
        </w:rPr>
        <w:t>represents</w:t>
      </w:r>
      <w:r w:rsidRPr="00DD574E">
        <w:rPr>
          <w:rFonts w:ascii="Arial" w:hAnsi="Arial" w:cs="Arial"/>
          <w:lang w:val="en-US"/>
        </w:rPr>
        <w:t xml:space="preserve"> the relative band intensity of </w:t>
      </w:r>
      <w:r>
        <w:rPr>
          <w:rFonts w:ascii="Arial" w:hAnsi="Arial" w:cs="Arial"/>
          <w:lang w:val="en-US"/>
        </w:rPr>
        <w:t>W</w:t>
      </w:r>
      <w:r w:rsidRPr="00DD574E">
        <w:rPr>
          <w:rFonts w:ascii="Arial" w:hAnsi="Arial" w:cs="Arial"/>
          <w:lang w:val="en-US"/>
        </w:rPr>
        <w:t>estern blot analysis</w:t>
      </w:r>
      <w:r>
        <w:rPr>
          <w:rFonts w:ascii="Arial" w:hAnsi="Arial" w:cs="Arial"/>
          <w:lang w:val="en-US"/>
        </w:rPr>
        <w:t xml:space="preserve"> </w:t>
      </w:r>
      <w:r w:rsidRPr="00DD574E">
        <w:rPr>
          <w:rFonts w:ascii="Arial" w:hAnsi="Arial" w:cs="Arial"/>
          <w:b/>
          <w:bCs/>
          <w:color w:val="000000"/>
          <w:lang w:val="en-GB"/>
        </w:rPr>
        <w:t>(</w:t>
      </w:r>
      <w:r>
        <w:rPr>
          <w:rFonts w:ascii="Arial" w:hAnsi="Arial" w:cs="Arial"/>
          <w:b/>
          <w:bCs/>
          <w:color w:val="000000"/>
          <w:lang w:val="en-GB"/>
        </w:rPr>
        <w:t>c</w:t>
      </w:r>
      <w:r w:rsidRPr="00DD574E">
        <w:rPr>
          <w:rFonts w:ascii="Arial" w:hAnsi="Arial" w:cs="Arial"/>
          <w:b/>
          <w:bCs/>
          <w:color w:val="000000"/>
          <w:lang w:val="en-GB"/>
        </w:rPr>
        <w:t>,</w:t>
      </w:r>
      <w:r>
        <w:rPr>
          <w:rFonts w:ascii="Arial" w:hAnsi="Arial" w:cs="Arial"/>
          <w:b/>
          <w:bCs/>
          <w:color w:val="000000"/>
          <w:lang w:val="en-GB"/>
        </w:rPr>
        <w:t xml:space="preserve"> e</w:t>
      </w:r>
      <w:r w:rsidRPr="00DD574E">
        <w:rPr>
          <w:rFonts w:ascii="Arial" w:hAnsi="Arial" w:cs="Arial"/>
          <w:b/>
          <w:bCs/>
          <w:color w:val="000000"/>
          <w:lang w:val="en-GB"/>
        </w:rPr>
        <w:t>).</w:t>
      </w:r>
      <w:r w:rsidRPr="00BB3820">
        <w:rPr>
          <w:rFonts w:ascii="Arial" w:hAnsi="Arial"/>
          <w:b/>
          <w:color w:val="000000"/>
          <w:lang w:val="en-GB"/>
        </w:rPr>
        <w:t xml:space="preserve"> </w:t>
      </w:r>
      <w:r w:rsidRPr="00DD574E">
        <w:rPr>
          <w:rFonts w:ascii="Arial" w:hAnsi="Arial" w:cs="Arial"/>
          <w:color w:val="000000"/>
          <w:lang w:val="en-GB"/>
        </w:rPr>
        <w:t xml:space="preserve">Tubulin was used as a loading control. </w:t>
      </w:r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 xml:space="preserve">Statistical analyses were done using </w:t>
      </w:r>
      <w:proofErr w:type="spellStart"/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>GraphPad</w:t>
      </w:r>
      <w:proofErr w:type="spellEnd"/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 xml:space="preserve"> Prism software. </w:t>
      </w:r>
      <w:r>
        <w:rPr>
          <w:rFonts w:ascii="Arial" w:hAnsi="Arial" w:cs="Arial"/>
          <w:color w:val="000000"/>
          <w:shd w:val="clear" w:color="auto" w:fill="FFFFFF"/>
          <w:lang w:val="en-US"/>
        </w:rPr>
        <w:t>S</w:t>
      </w:r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>tudent's</w:t>
      </w:r>
      <w:r w:rsidRPr="00BB3820">
        <w:rPr>
          <w:rFonts w:ascii="Arial" w:hAnsi="Arial"/>
          <w:color w:val="000000"/>
          <w:shd w:val="clear" w:color="auto" w:fill="FFFFFF"/>
          <w:lang w:val="en-US"/>
        </w:rPr>
        <w:t xml:space="preserve"> t-test for comparison between two groups</w:t>
      </w:r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 xml:space="preserve">. </w:t>
      </w:r>
      <w:proofErr w:type="gramStart"/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>ns</w:t>
      </w:r>
      <w:proofErr w:type="gramEnd"/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>= not</w:t>
      </w:r>
      <w:r w:rsidRPr="00BB3820">
        <w:rPr>
          <w:rFonts w:ascii="Arial" w:hAnsi="Arial"/>
          <w:color w:val="000000"/>
          <w:shd w:val="clear" w:color="auto" w:fill="FFFFFF"/>
          <w:lang w:val="en-US"/>
        </w:rPr>
        <w:t xml:space="preserve"> significant</w:t>
      </w:r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 xml:space="preserve">; * = </w:t>
      </w:r>
      <w:r w:rsidRPr="00BB3820">
        <w:rPr>
          <w:rFonts w:ascii="Arial" w:hAnsi="Arial"/>
          <w:color w:val="000000"/>
          <w:shd w:val="clear" w:color="auto" w:fill="FFFFFF"/>
          <w:lang w:val="en-US"/>
        </w:rPr>
        <w:t>p</w:t>
      </w:r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 xml:space="preserve">-value lower than </w:t>
      </w:r>
      <w:r w:rsidRPr="00BB3820">
        <w:rPr>
          <w:rFonts w:ascii="Arial" w:hAnsi="Arial"/>
          <w:color w:val="000000"/>
          <w:shd w:val="clear" w:color="auto" w:fill="FFFFFF"/>
          <w:lang w:val="en-US"/>
        </w:rPr>
        <w:t>0.05</w:t>
      </w:r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>; ** = p-value lower than 0.01; **** = p-value lower than 0.0001. </w:t>
      </w:r>
      <w:r w:rsidRPr="0016760B">
        <w:rPr>
          <w:rFonts w:ascii="Arial" w:hAnsi="Arial" w:cs="Arial"/>
          <w:lang w:val="en-GB"/>
        </w:rPr>
        <w:t>Values were expressed as mean ± </w:t>
      </w:r>
      <w:r>
        <w:rPr>
          <w:rFonts w:ascii="Arial" w:hAnsi="Arial" w:cs="Arial"/>
          <w:lang w:val="en-GB"/>
        </w:rPr>
        <w:t>SD</w:t>
      </w:r>
      <w:r w:rsidRPr="0016760B">
        <w:rPr>
          <w:rFonts w:ascii="Arial" w:hAnsi="Arial" w:cs="Arial"/>
          <w:lang w:val="en-GB"/>
        </w:rPr>
        <w:t xml:space="preserve"> from three independent </w:t>
      </w:r>
      <w:r>
        <w:rPr>
          <w:rFonts w:ascii="Arial" w:hAnsi="Arial" w:cs="Arial"/>
          <w:lang w:val="en-GB"/>
        </w:rPr>
        <w:t>blots</w:t>
      </w:r>
      <w:r w:rsidRPr="0016760B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A. U= Arbitrary units</w:t>
      </w:r>
      <w:r w:rsidRPr="00BB3820">
        <w:rPr>
          <w:rFonts w:ascii="Arial" w:hAnsi="Arial"/>
          <w:color w:val="000000"/>
          <w:shd w:val="clear" w:color="auto" w:fill="FFFFFF"/>
          <w:lang w:val="en-US"/>
        </w:rPr>
        <w:t>).</w:t>
      </w:r>
    </w:p>
    <w:p w:rsidR="004D1B38" w:rsidRDefault="004D1B38" w:rsidP="004D1B38">
      <w:pPr>
        <w:pStyle w:val="Heading2"/>
        <w:spacing w:before="0" w:after="24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Supporting </w:t>
      </w:r>
      <w:r w:rsidRPr="002073EB">
        <w:rPr>
          <w:rFonts w:ascii="Arial" w:hAnsi="Arial" w:cs="Arial"/>
          <w:lang w:val="en-GB"/>
        </w:rPr>
        <w:t xml:space="preserve">Figure </w:t>
      </w:r>
      <w:r>
        <w:rPr>
          <w:rFonts w:ascii="Arial" w:hAnsi="Arial" w:cs="Arial"/>
          <w:lang w:val="en-GB"/>
        </w:rPr>
        <w:t>3</w:t>
      </w:r>
    </w:p>
    <w:p w:rsidR="004D1B38" w:rsidRDefault="004D1B38">
      <w:r w:rsidRPr="004D1B38">
        <w:drawing>
          <wp:inline distT="0" distB="0" distL="0" distR="0" wp14:anchorId="03768F0B" wp14:editId="4E39C9EB">
            <wp:extent cx="5057775" cy="70156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65423" cy="7026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B38" w:rsidRDefault="004D1B38" w:rsidP="004D1B38">
      <w:pPr>
        <w:spacing w:after="60" w:line="480" w:lineRule="auto"/>
        <w:jc w:val="both"/>
        <w:rPr>
          <w:rFonts w:ascii="Arial" w:hAnsi="Arial" w:cs="Arial"/>
          <w:lang w:val="en-GB"/>
        </w:rPr>
      </w:pPr>
      <w:r w:rsidRPr="002073EB">
        <w:rPr>
          <w:rFonts w:ascii="Arial" w:hAnsi="Arial" w:cs="Arial"/>
          <w:b/>
          <w:lang w:val="en-GB"/>
        </w:rPr>
        <w:t>(</w:t>
      </w:r>
      <w:proofErr w:type="gramStart"/>
      <w:r w:rsidRPr="002073EB">
        <w:rPr>
          <w:rFonts w:ascii="Arial" w:hAnsi="Arial" w:cs="Arial"/>
          <w:b/>
          <w:lang w:val="en-GB"/>
        </w:rPr>
        <w:t>a</w:t>
      </w:r>
      <w:r>
        <w:rPr>
          <w:rFonts w:ascii="Arial" w:hAnsi="Arial" w:cs="Arial"/>
          <w:b/>
          <w:lang w:val="en-GB"/>
        </w:rPr>
        <w:t>-b</w:t>
      </w:r>
      <w:proofErr w:type="gramEnd"/>
      <w:r w:rsidRPr="002073EB">
        <w:rPr>
          <w:rFonts w:ascii="Arial" w:hAnsi="Arial" w:cs="Arial"/>
          <w:b/>
          <w:lang w:val="en-GB"/>
        </w:rPr>
        <w:t>)</w:t>
      </w:r>
      <w:r w:rsidRPr="00BB3820">
        <w:rPr>
          <w:rFonts w:ascii="Arial" w:hAnsi="Arial"/>
          <w:b/>
          <w:lang w:val="en-GB"/>
        </w:rPr>
        <w:t xml:space="preserve"> </w:t>
      </w:r>
      <w:r w:rsidRPr="002073EB">
        <w:rPr>
          <w:rFonts w:ascii="Arial" w:hAnsi="Arial" w:cs="Arial"/>
          <w:color w:val="000000"/>
          <w:lang w:val="en-GB"/>
        </w:rPr>
        <w:t xml:space="preserve">DAB immunohistochemistry performed on </w:t>
      </w:r>
      <w:r>
        <w:rPr>
          <w:rFonts w:ascii="Arial" w:hAnsi="Arial" w:cs="Arial"/>
          <w:color w:val="000000"/>
          <w:lang w:val="en-GB"/>
        </w:rPr>
        <w:t xml:space="preserve">C9orf72 </w:t>
      </w:r>
      <w:proofErr w:type="spellStart"/>
      <w:r>
        <w:rPr>
          <w:rFonts w:ascii="Arial" w:hAnsi="Arial" w:cs="Arial"/>
          <w:color w:val="000000"/>
          <w:lang w:val="en-GB"/>
        </w:rPr>
        <w:t>fALS</w:t>
      </w:r>
      <w:proofErr w:type="spellEnd"/>
      <w:r>
        <w:rPr>
          <w:rFonts w:ascii="Arial" w:hAnsi="Arial" w:cs="Arial"/>
          <w:color w:val="000000"/>
          <w:lang w:val="en-GB"/>
        </w:rPr>
        <w:t xml:space="preserve"> and FUS-ALS cortex</w:t>
      </w:r>
      <w:r w:rsidRPr="002073EB">
        <w:rPr>
          <w:rFonts w:ascii="Arial" w:hAnsi="Arial" w:cs="Arial"/>
          <w:color w:val="000000"/>
          <w:lang w:val="en-GB"/>
        </w:rPr>
        <w:t xml:space="preserve"> showing </w:t>
      </w:r>
      <w:r>
        <w:rPr>
          <w:rFonts w:ascii="Arial" w:hAnsi="Arial" w:cs="Arial"/>
          <w:color w:val="000000"/>
          <w:lang w:val="en-GB"/>
        </w:rPr>
        <w:t>various patterns of VAPB immunoreactivity</w:t>
      </w:r>
      <w:r w:rsidRPr="002073EB">
        <w:rPr>
          <w:rFonts w:ascii="Arial" w:hAnsi="Arial" w:cs="Arial"/>
          <w:color w:val="000000"/>
          <w:lang w:val="en-GB"/>
        </w:rPr>
        <w:t xml:space="preserve">. </w:t>
      </w:r>
      <w:r>
        <w:rPr>
          <w:rFonts w:ascii="Arial" w:hAnsi="Arial" w:cs="Arial"/>
          <w:color w:val="000000"/>
          <w:lang w:val="en-GB"/>
        </w:rPr>
        <w:t xml:space="preserve">Note the strong nuclear envelope immunoreactivity (white arrowheads), increased cytoplasmic immunoreactivity (black arrows), reduced cytoplasmic immunoreactivity (white arrows), and VAPB accumulation (red </w:t>
      </w:r>
      <w:r>
        <w:rPr>
          <w:rFonts w:ascii="Arial" w:hAnsi="Arial" w:cs="Arial"/>
          <w:color w:val="000000"/>
          <w:lang w:val="en-GB"/>
        </w:rPr>
        <w:lastRenderedPageBreak/>
        <w:t xml:space="preserve">arrowhead). </w:t>
      </w:r>
      <w:r w:rsidRPr="00443DDE">
        <w:rPr>
          <w:rFonts w:ascii="Arial" w:hAnsi="Arial" w:cs="Arial"/>
          <w:bCs/>
          <w:color w:val="000000"/>
          <w:shd w:val="clear" w:color="auto" w:fill="FFFFFF"/>
          <w:lang w:val="en-US"/>
        </w:rPr>
        <w:t>Representative images from th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ree</w:t>
      </w:r>
      <w:r w:rsidRPr="00443DDE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sections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were analyzed</w:t>
      </w:r>
      <w:r w:rsidRPr="00443DDE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from </w:t>
      </w:r>
      <w:r>
        <w:rPr>
          <w:rFonts w:ascii="Arial" w:hAnsi="Arial" w:cs="Arial"/>
          <w:color w:val="000000"/>
          <w:lang w:val="en-GB"/>
        </w:rPr>
        <w:t xml:space="preserve">C9orf72 </w:t>
      </w:r>
      <w:proofErr w:type="spellStart"/>
      <w:r>
        <w:rPr>
          <w:rFonts w:ascii="Arial" w:hAnsi="Arial" w:cs="Arial"/>
          <w:color w:val="000000"/>
          <w:lang w:val="en-GB"/>
        </w:rPr>
        <w:t>fALS</w:t>
      </w:r>
      <w:proofErr w:type="spellEnd"/>
      <w:r>
        <w:rPr>
          <w:rFonts w:ascii="Arial" w:hAnsi="Arial" w:cs="Arial"/>
          <w:color w:val="000000"/>
          <w:lang w:val="en-GB"/>
        </w:rPr>
        <w:t xml:space="preserve"> </w:t>
      </w:r>
      <w:r w:rsidRPr="00443DDE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patients (n=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4</w:t>
      </w:r>
      <w:r w:rsidRPr="00443DDE">
        <w:rPr>
          <w:rFonts w:ascii="Arial" w:hAnsi="Arial" w:cs="Arial"/>
          <w:bCs/>
          <w:color w:val="000000"/>
          <w:shd w:val="clear" w:color="auto" w:fill="FFFFFF"/>
          <w:lang w:val="en-US"/>
        </w:rPr>
        <w:t>)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, and FUS-ALS patients </w:t>
      </w:r>
      <w:r w:rsidRPr="00443DDE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(n=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3</w:t>
      </w:r>
      <w:r w:rsidRPr="00443DDE">
        <w:rPr>
          <w:rFonts w:ascii="Arial" w:hAnsi="Arial" w:cs="Arial"/>
          <w:bCs/>
          <w:color w:val="000000"/>
          <w:shd w:val="clear" w:color="auto" w:fill="FFFFFF"/>
          <w:lang w:val="en-US"/>
        </w:rPr>
        <w:t>)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compared to the age-matched control (n=4). </w:t>
      </w:r>
      <w:r w:rsidRPr="002073EB">
        <w:rPr>
          <w:rFonts w:ascii="Arial" w:hAnsi="Arial" w:cs="Arial"/>
          <w:lang w:val="en-GB"/>
        </w:rPr>
        <w:t xml:space="preserve">Scale bars: </w:t>
      </w:r>
      <w:r>
        <w:rPr>
          <w:rFonts w:ascii="Arial" w:hAnsi="Arial" w:cs="Arial"/>
          <w:lang w:val="en-GB"/>
        </w:rPr>
        <w:t>20</w:t>
      </w:r>
      <w:r w:rsidRPr="002073EB">
        <w:rPr>
          <w:rFonts w:ascii="Arial" w:hAnsi="Arial" w:cs="Arial"/>
          <w:lang w:val="en-GB"/>
        </w:rPr>
        <w:t xml:space="preserve"> µm.</w:t>
      </w:r>
      <w:r>
        <w:rPr>
          <w:rFonts w:ascii="Arial" w:hAnsi="Arial" w:cs="Arial"/>
          <w:lang w:val="en-GB"/>
        </w:rPr>
        <w:t xml:space="preserve"> Quantification of the VAPB levels </w:t>
      </w:r>
      <w:r w:rsidRPr="001E02AA">
        <w:rPr>
          <w:rFonts w:ascii="Arial" w:hAnsi="Arial" w:cs="Arial"/>
          <w:b/>
          <w:bCs/>
          <w:lang w:val="en-GB"/>
        </w:rPr>
        <w:t>(b)</w:t>
      </w:r>
    </w:p>
    <w:p w:rsidR="004D1B38" w:rsidRDefault="004D1B38" w:rsidP="004D1B38">
      <w:pPr>
        <w:spacing w:after="60" w:line="480" w:lineRule="auto"/>
        <w:jc w:val="both"/>
        <w:rPr>
          <w:rFonts w:ascii="Arial" w:hAnsi="Arial" w:cs="Arial"/>
          <w:lang w:val="en-GB"/>
        </w:rPr>
      </w:pPr>
      <w:r w:rsidRPr="002073EB">
        <w:rPr>
          <w:rFonts w:ascii="Arial" w:hAnsi="Arial" w:cs="Arial"/>
          <w:b/>
          <w:lang w:val="en-GB"/>
        </w:rPr>
        <w:t>(</w:t>
      </w:r>
      <w:proofErr w:type="gramStart"/>
      <w:r>
        <w:rPr>
          <w:rFonts w:ascii="Arial" w:hAnsi="Arial" w:cs="Arial"/>
          <w:b/>
          <w:lang w:val="en-GB"/>
        </w:rPr>
        <w:t>c-d</w:t>
      </w:r>
      <w:proofErr w:type="gramEnd"/>
      <w:r w:rsidRPr="002073EB">
        <w:rPr>
          <w:rFonts w:ascii="Arial" w:hAnsi="Arial" w:cs="Arial"/>
          <w:b/>
          <w:lang w:val="en-GB"/>
        </w:rPr>
        <w:t>)</w:t>
      </w:r>
      <w:r>
        <w:rPr>
          <w:rFonts w:ascii="Arial" w:hAnsi="Arial" w:cs="Arial"/>
          <w:b/>
          <w:lang w:val="en-GB"/>
        </w:rPr>
        <w:t xml:space="preserve"> </w:t>
      </w:r>
      <w:r w:rsidRPr="001D3F2F">
        <w:rPr>
          <w:rFonts w:ascii="Arial" w:hAnsi="Arial" w:cs="Arial"/>
          <w:color w:val="000000"/>
          <w:lang w:val="en-GB"/>
        </w:rPr>
        <w:t xml:space="preserve">Immunofluorescence </w:t>
      </w:r>
      <w:proofErr w:type="spellStart"/>
      <w:r>
        <w:rPr>
          <w:rFonts w:ascii="Arial" w:hAnsi="Arial" w:cs="Arial"/>
          <w:color w:val="000000"/>
          <w:lang w:val="en-GB"/>
        </w:rPr>
        <w:t>labeling</w:t>
      </w:r>
      <w:proofErr w:type="spellEnd"/>
      <w:r w:rsidRPr="001D3F2F">
        <w:rPr>
          <w:rFonts w:ascii="Arial" w:hAnsi="Arial" w:cs="Arial"/>
          <w:color w:val="000000"/>
          <w:lang w:val="en-GB"/>
        </w:rPr>
        <w:t xml:space="preserve"> using</w:t>
      </w:r>
      <w:r w:rsidRPr="00BB3820">
        <w:rPr>
          <w:rFonts w:ascii="Arial" w:hAnsi="Arial"/>
          <w:color w:val="000000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VAPB </w:t>
      </w:r>
      <w:r w:rsidRPr="003B5CB9">
        <w:rPr>
          <w:rFonts w:ascii="Arial" w:hAnsi="Arial" w:cs="Arial"/>
          <w:b/>
          <w:bCs/>
          <w:lang w:val="en-GB"/>
        </w:rPr>
        <w:t>(b)</w:t>
      </w:r>
      <w:r>
        <w:rPr>
          <w:rFonts w:ascii="Arial" w:hAnsi="Arial" w:cs="Arial"/>
          <w:lang w:val="en-GB"/>
        </w:rPr>
        <w:t xml:space="preserve"> and </w:t>
      </w:r>
      <w:r w:rsidRPr="003B5CB9">
        <w:rPr>
          <w:rFonts w:ascii="Arial" w:hAnsi="Arial" w:cs="Arial"/>
          <w:b/>
          <w:bCs/>
          <w:lang w:val="en-GB"/>
        </w:rPr>
        <w:t>(c)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Ubiquitin antibodies </w:t>
      </w:r>
      <w:r w:rsidRPr="003B5CB9">
        <w:rPr>
          <w:rFonts w:ascii="Arial" w:hAnsi="Arial" w:cs="Arial"/>
          <w:lang w:val="en-GB"/>
        </w:rPr>
        <w:t>showing accumulations of VAPB (arrows in b) as well as of Ubiqu</w:t>
      </w:r>
      <w:r>
        <w:rPr>
          <w:rFonts w:ascii="Arial" w:hAnsi="Arial" w:cs="Arial"/>
          <w:lang w:val="en-GB"/>
        </w:rPr>
        <w:t>i</w:t>
      </w:r>
      <w:r w:rsidRPr="003B5CB9">
        <w:rPr>
          <w:rFonts w:ascii="Arial" w:hAnsi="Arial" w:cs="Arial"/>
          <w:lang w:val="en-GB"/>
        </w:rPr>
        <w:t>tin</w:t>
      </w:r>
      <w:r>
        <w:rPr>
          <w:rFonts w:ascii="Arial" w:hAnsi="Arial" w:cs="Arial"/>
          <w:b/>
          <w:bCs/>
          <w:lang w:val="en-GB"/>
        </w:rPr>
        <w:t xml:space="preserve"> </w:t>
      </w:r>
      <w:r w:rsidRPr="003B5CB9">
        <w:rPr>
          <w:rFonts w:ascii="Arial" w:hAnsi="Arial" w:cs="Arial"/>
          <w:lang w:val="en-GB"/>
        </w:rPr>
        <w:t>(arrows in c)</w:t>
      </w:r>
      <w:r w:rsidRPr="003B5CB9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in the remaining MNs of 12 weeks SOD1-G93A </w:t>
      </w:r>
      <w:r w:rsidRPr="008676EF">
        <w:rPr>
          <w:rFonts w:ascii="Arial" w:hAnsi="Arial" w:cs="Arial"/>
          <w:color w:val="000000"/>
          <w:lang w:val="en-GB"/>
        </w:rPr>
        <w:t>lumbar spinal cord</w:t>
      </w:r>
      <w:r>
        <w:rPr>
          <w:rFonts w:ascii="Arial" w:hAnsi="Arial" w:cs="Arial"/>
          <w:color w:val="000000"/>
          <w:lang w:val="en-GB"/>
        </w:rPr>
        <w:t xml:space="preserve">, </w:t>
      </w:r>
      <w:r w:rsidRPr="008676EF">
        <w:rPr>
          <w:rFonts w:ascii="Arial" w:hAnsi="Arial" w:cs="Arial"/>
          <w:color w:val="000000"/>
          <w:lang w:val="en-GB"/>
        </w:rPr>
        <w:t>compared to age-matched normal controls</w:t>
      </w:r>
      <w:r>
        <w:rPr>
          <w:rFonts w:ascii="Arial" w:hAnsi="Arial" w:cs="Arial"/>
          <w:color w:val="000000"/>
          <w:lang w:val="en-GB"/>
        </w:rPr>
        <w:t xml:space="preserve">. Note the massive loss of MNs in the lumbar spinal cord of </w:t>
      </w:r>
      <w:r w:rsidRPr="001D3F2F">
        <w:rPr>
          <w:rFonts w:ascii="Arial" w:hAnsi="Arial" w:cs="Arial"/>
          <w:lang w:val="en-GB"/>
        </w:rPr>
        <w:t>SOD</w:t>
      </w:r>
      <w:r>
        <w:rPr>
          <w:rFonts w:ascii="Arial" w:hAnsi="Arial" w:cs="Arial"/>
          <w:lang w:val="en-GB"/>
        </w:rPr>
        <w:t xml:space="preserve">1 mice at 12 weeks. </w:t>
      </w:r>
      <w:r w:rsidRPr="00443DDE">
        <w:rPr>
          <w:rFonts w:ascii="Arial" w:hAnsi="Arial" w:cs="Arial"/>
          <w:bCs/>
          <w:color w:val="000000"/>
          <w:shd w:val="clear" w:color="auto" w:fill="FFFFFF"/>
          <w:lang w:val="en-US"/>
        </w:rPr>
        <w:t>Representative images from one of th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ree</w:t>
      </w:r>
      <w:r w:rsidRPr="00443DDE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sections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analyzed</w:t>
      </w:r>
      <w:r w:rsidRPr="00443DDE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from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G93A SOD1 mice</w:t>
      </w:r>
      <w:r w:rsidRPr="00443DDE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(n=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3, 12 weeks</w:t>
      </w:r>
      <w:r w:rsidRPr="00443DDE">
        <w:rPr>
          <w:rFonts w:ascii="Arial" w:hAnsi="Arial" w:cs="Arial"/>
          <w:bCs/>
          <w:color w:val="000000"/>
          <w:shd w:val="clear" w:color="auto" w:fill="FFFFFF"/>
          <w:lang w:val="en-US"/>
        </w:rPr>
        <w:t>)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, compared to the wild-type littermates (n=3</w:t>
      </w:r>
      <w:proofErr w:type="gramStart"/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,12</w:t>
      </w:r>
      <w:proofErr w:type="gramEnd"/>
      <w:r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weeks).</w:t>
      </w:r>
      <w:r w:rsidRPr="001D3F2F">
        <w:rPr>
          <w:rFonts w:ascii="Arial" w:hAnsi="Arial" w:cs="Arial"/>
          <w:lang w:val="en-GB"/>
        </w:rPr>
        <w:t xml:space="preserve"> Scale bars: </w:t>
      </w:r>
      <w:r>
        <w:rPr>
          <w:rFonts w:ascii="Arial" w:hAnsi="Arial" w:cs="Arial"/>
          <w:lang w:val="en-GB"/>
        </w:rPr>
        <w:t>5</w:t>
      </w:r>
      <w:r w:rsidRPr="001D3F2F">
        <w:rPr>
          <w:rFonts w:ascii="Arial" w:hAnsi="Arial" w:cs="Arial"/>
          <w:lang w:val="en-GB"/>
        </w:rPr>
        <w:t>0 µm.</w:t>
      </w:r>
    </w:p>
    <w:p w:rsidR="004D1B38" w:rsidRPr="004D1B38" w:rsidRDefault="004D1B38" w:rsidP="004D1B38">
      <w:pPr>
        <w:spacing w:after="60" w:line="480" w:lineRule="auto"/>
        <w:jc w:val="both"/>
        <w:rPr>
          <w:rFonts w:ascii="Arial" w:hAnsi="Arial" w:cs="Arial"/>
          <w:color w:val="000000"/>
          <w:lang w:val="en-GB"/>
        </w:rPr>
      </w:pPr>
      <w:r w:rsidRPr="004B2F7C">
        <w:rPr>
          <w:rFonts w:ascii="Arial" w:hAnsi="Arial" w:cs="Arial"/>
          <w:b/>
          <w:bCs/>
          <w:lang w:val="en-GB"/>
        </w:rPr>
        <w:t>(</w:t>
      </w:r>
      <w:r>
        <w:rPr>
          <w:rFonts w:ascii="Arial" w:hAnsi="Arial" w:cs="Arial"/>
          <w:b/>
          <w:bCs/>
          <w:lang w:val="en-GB"/>
        </w:rPr>
        <w:t>e</w:t>
      </w:r>
      <w:r w:rsidRPr="004B2F7C">
        <w:rPr>
          <w:rFonts w:ascii="Arial" w:hAnsi="Arial" w:cs="Arial"/>
          <w:b/>
          <w:bCs/>
          <w:lang w:val="en-GB"/>
        </w:rPr>
        <w:t>)</w:t>
      </w:r>
      <w:r>
        <w:rPr>
          <w:rFonts w:ascii="Arial" w:hAnsi="Arial" w:cs="Arial"/>
          <w:b/>
          <w:bCs/>
          <w:lang w:val="en-GB"/>
        </w:rPr>
        <w:t xml:space="preserve"> </w:t>
      </w:r>
      <w:r w:rsidRPr="00DD574E">
        <w:rPr>
          <w:rFonts w:ascii="Arial" w:hAnsi="Arial" w:cs="Arial"/>
          <w:color w:val="000000"/>
          <w:lang w:val="en-GB"/>
        </w:rPr>
        <w:t xml:space="preserve">Immunoblot analysis </w:t>
      </w:r>
      <w:r>
        <w:rPr>
          <w:rFonts w:ascii="Arial" w:hAnsi="Arial" w:cs="Arial"/>
          <w:color w:val="000000"/>
          <w:lang w:val="en-GB"/>
        </w:rPr>
        <w:t>shows decreased VAPB levels</w:t>
      </w:r>
      <w:r w:rsidRPr="00DD574E">
        <w:rPr>
          <w:rFonts w:ascii="Arial" w:hAnsi="Arial" w:cs="Arial"/>
          <w:color w:val="000000"/>
          <w:lang w:val="en-GB"/>
        </w:rPr>
        <w:t xml:space="preserve"> in </w:t>
      </w:r>
      <w:r>
        <w:rPr>
          <w:rFonts w:ascii="Arial" w:hAnsi="Arial" w:cs="Arial"/>
          <w:color w:val="000000"/>
          <w:lang w:val="en-GB"/>
        </w:rPr>
        <w:t xml:space="preserve">the </w:t>
      </w:r>
      <w:r w:rsidRPr="00DD574E">
        <w:rPr>
          <w:rFonts w:ascii="Arial" w:hAnsi="Arial" w:cs="Arial"/>
          <w:lang w:val="en-GB"/>
        </w:rPr>
        <w:t xml:space="preserve">SOD1-G93A </w:t>
      </w:r>
      <w:r w:rsidRPr="00DD574E">
        <w:rPr>
          <w:rFonts w:ascii="Arial" w:hAnsi="Arial" w:cs="Arial"/>
          <w:color w:val="000000"/>
          <w:lang w:val="en-GB"/>
        </w:rPr>
        <w:t>lumbar spinal cord</w:t>
      </w:r>
      <w:r>
        <w:rPr>
          <w:rFonts w:ascii="Arial" w:hAnsi="Arial" w:cs="Arial"/>
          <w:color w:val="000000"/>
          <w:lang w:val="en-GB"/>
        </w:rPr>
        <w:t xml:space="preserve"> compared to </w:t>
      </w:r>
      <w:proofErr w:type="spellStart"/>
      <w:r>
        <w:rPr>
          <w:rFonts w:ascii="Arial" w:hAnsi="Arial" w:cs="Arial"/>
          <w:color w:val="000000"/>
          <w:lang w:val="en-GB"/>
        </w:rPr>
        <w:t>Wt</w:t>
      </w:r>
      <w:proofErr w:type="spellEnd"/>
      <w:r>
        <w:rPr>
          <w:rFonts w:ascii="Arial" w:hAnsi="Arial" w:cs="Arial"/>
          <w:color w:val="000000"/>
          <w:lang w:val="en-GB"/>
        </w:rPr>
        <w:t xml:space="preserve"> controls</w:t>
      </w:r>
      <w:r w:rsidRPr="00DD574E">
        <w:rPr>
          <w:rFonts w:ascii="Arial" w:hAnsi="Arial" w:cs="Arial"/>
          <w:color w:val="000000"/>
          <w:lang w:val="en-GB"/>
        </w:rPr>
        <w:t xml:space="preserve">. </w:t>
      </w:r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 xml:space="preserve">Statistical analyses were done using </w:t>
      </w:r>
      <w:proofErr w:type="spellStart"/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>GraphPad</w:t>
      </w:r>
      <w:proofErr w:type="spellEnd"/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 xml:space="preserve"> Prism software</w:t>
      </w:r>
      <w:r>
        <w:rPr>
          <w:rFonts w:ascii="Arial" w:hAnsi="Arial" w:cs="Arial"/>
          <w:color w:val="000000"/>
          <w:shd w:val="clear" w:color="auto" w:fill="FFFFFF"/>
          <w:lang w:val="en-US"/>
        </w:rPr>
        <w:t>. S</w:t>
      </w:r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 xml:space="preserve">tudent's t-test for comparison between two groups. </w:t>
      </w:r>
      <w:proofErr w:type="gramStart"/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>ns</w:t>
      </w:r>
      <w:proofErr w:type="gramEnd"/>
      <w:r w:rsidRPr="00960109">
        <w:rPr>
          <w:rFonts w:ascii="Arial" w:hAnsi="Arial" w:cs="Arial"/>
          <w:color w:val="000000"/>
          <w:shd w:val="clear" w:color="auto" w:fill="FFFFFF"/>
          <w:lang w:val="en-US"/>
        </w:rPr>
        <w:t>= not significant; * = p-value lower than 0.05</w:t>
      </w:r>
      <w:r>
        <w:rPr>
          <w:rFonts w:ascii="Arial" w:hAnsi="Arial" w:cs="Arial"/>
          <w:color w:val="000000"/>
          <w:shd w:val="clear" w:color="auto" w:fill="FFFFFF"/>
          <w:lang w:val="en-US"/>
        </w:rPr>
        <w:t>.</w:t>
      </w:r>
      <w:r w:rsidRPr="00F57771">
        <w:rPr>
          <w:rFonts w:ascii="Arial" w:hAnsi="Arial" w:cs="Arial"/>
          <w:lang w:val="en-GB"/>
        </w:rPr>
        <w:t xml:space="preserve"> </w:t>
      </w:r>
      <w:r w:rsidRPr="0016760B">
        <w:rPr>
          <w:rFonts w:ascii="Arial" w:hAnsi="Arial" w:cs="Arial"/>
          <w:lang w:val="en-GB"/>
        </w:rPr>
        <w:t>Values were expressed as mean ± </w:t>
      </w:r>
      <w:r>
        <w:rPr>
          <w:rFonts w:ascii="Arial" w:hAnsi="Arial" w:cs="Arial"/>
          <w:lang w:val="en-GB"/>
        </w:rPr>
        <w:t>SD</w:t>
      </w:r>
      <w:r w:rsidRPr="0016760B">
        <w:rPr>
          <w:rFonts w:ascii="Arial" w:hAnsi="Arial" w:cs="Arial"/>
          <w:lang w:val="en-GB"/>
        </w:rPr>
        <w:t xml:space="preserve"> from three independent </w:t>
      </w:r>
      <w:r>
        <w:rPr>
          <w:rFonts w:ascii="Arial" w:hAnsi="Arial" w:cs="Arial"/>
          <w:lang w:val="en-GB"/>
        </w:rPr>
        <w:t>blots</w:t>
      </w:r>
      <w:r w:rsidRPr="0016760B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bCs/>
          <w:color w:val="000000"/>
          <w:shd w:val="clear" w:color="auto" w:fill="FFFFFF"/>
          <w:lang w:val="en-US"/>
        </w:rPr>
        <w:t>A. U= Arbitrary units</w:t>
      </w:r>
      <w:r w:rsidRPr="00BB3820">
        <w:rPr>
          <w:rFonts w:ascii="Arial" w:hAnsi="Arial"/>
          <w:color w:val="000000"/>
          <w:shd w:val="clear" w:color="auto" w:fill="FFFFFF"/>
          <w:lang w:val="en-US"/>
        </w:rPr>
        <w:t>).</w:t>
      </w:r>
      <w:bookmarkStart w:id="0" w:name="_GoBack"/>
      <w:bookmarkEnd w:id="0"/>
    </w:p>
    <w:sectPr w:rsidR="004D1B38" w:rsidRPr="004D1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B38"/>
    <w:rsid w:val="0000343F"/>
    <w:rsid w:val="00004C87"/>
    <w:rsid w:val="00004CD5"/>
    <w:rsid w:val="0000581C"/>
    <w:rsid w:val="0000685C"/>
    <w:rsid w:val="0000799B"/>
    <w:rsid w:val="00010B01"/>
    <w:rsid w:val="00010D48"/>
    <w:rsid w:val="000150A9"/>
    <w:rsid w:val="0001646B"/>
    <w:rsid w:val="0001670D"/>
    <w:rsid w:val="000174B1"/>
    <w:rsid w:val="0002061F"/>
    <w:rsid w:val="00020C2E"/>
    <w:rsid w:val="0002288C"/>
    <w:rsid w:val="0002473F"/>
    <w:rsid w:val="0002662C"/>
    <w:rsid w:val="00030B29"/>
    <w:rsid w:val="00031B8A"/>
    <w:rsid w:val="00031DC2"/>
    <w:rsid w:val="00032F6D"/>
    <w:rsid w:val="00032FBB"/>
    <w:rsid w:val="00035F80"/>
    <w:rsid w:val="0003606F"/>
    <w:rsid w:val="00036E38"/>
    <w:rsid w:val="00036F8C"/>
    <w:rsid w:val="00037588"/>
    <w:rsid w:val="00037A76"/>
    <w:rsid w:val="00041E00"/>
    <w:rsid w:val="000421FC"/>
    <w:rsid w:val="0004285D"/>
    <w:rsid w:val="00042E8A"/>
    <w:rsid w:val="000474CD"/>
    <w:rsid w:val="00047B02"/>
    <w:rsid w:val="00047D53"/>
    <w:rsid w:val="00051C4A"/>
    <w:rsid w:val="00056063"/>
    <w:rsid w:val="00057623"/>
    <w:rsid w:val="00061DCC"/>
    <w:rsid w:val="000649BB"/>
    <w:rsid w:val="00065332"/>
    <w:rsid w:val="00066012"/>
    <w:rsid w:val="000715DC"/>
    <w:rsid w:val="00072849"/>
    <w:rsid w:val="00073027"/>
    <w:rsid w:val="00073C4C"/>
    <w:rsid w:val="00073DBE"/>
    <w:rsid w:val="000747AD"/>
    <w:rsid w:val="0007584C"/>
    <w:rsid w:val="00075F5E"/>
    <w:rsid w:val="00076394"/>
    <w:rsid w:val="00081534"/>
    <w:rsid w:val="000828AE"/>
    <w:rsid w:val="0008290F"/>
    <w:rsid w:val="00082B54"/>
    <w:rsid w:val="000871B2"/>
    <w:rsid w:val="00087200"/>
    <w:rsid w:val="00090AFB"/>
    <w:rsid w:val="00092192"/>
    <w:rsid w:val="000924B1"/>
    <w:rsid w:val="000936CD"/>
    <w:rsid w:val="000964C0"/>
    <w:rsid w:val="000A1B39"/>
    <w:rsid w:val="000A1FDB"/>
    <w:rsid w:val="000A23B7"/>
    <w:rsid w:val="000A2F24"/>
    <w:rsid w:val="000A36A9"/>
    <w:rsid w:val="000A3FBC"/>
    <w:rsid w:val="000A5480"/>
    <w:rsid w:val="000B2986"/>
    <w:rsid w:val="000B3789"/>
    <w:rsid w:val="000B3988"/>
    <w:rsid w:val="000B50E7"/>
    <w:rsid w:val="000B5B52"/>
    <w:rsid w:val="000B6725"/>
    <w:rsid w:val="000C009C"/>
    <w:rsid w:val="000C09D1"/>
    <w:rsid w:val="000C22E0"/>
    <w:rsid w:val="000C260C"/>
    <w:rsid w:val="000C26EA"/>
    <w:rsid w:val="000C3819"/>
    <w:rsid w:val="000C79FB"/>
    <w:rsid w:val="000D0B03"/>
    <w:rsid w:val="000D1B63"/>
    <w:rsid w:val="000D2322"/>
    <w:rsid w:val="000D3620"/>
    <w:rsid w:val="000D7CF4"/>
    <w:rsid w:val="000E0988"/>
    <w:rsid w:val="000E1224"/>
    <w:rsid w:val="000E42DB"/>
    <w:rsid w:val="000E6E70"/>
    <w:rsid w:val="000E7E46"/>
    <w:rsid w:val="000E7E9C"/>
    <w:rsid w:val="000F1596"/>
    <w:rsid w:val="000F4CA7"/>
    <w:rsid w:val="000F5C10"/>
    <w:rsid w:val="00101CD1"/>
    <w:rsid w:val="00103F56"/>
    <w:rsid w:val="001040EE"/>
    <w:rsid w:val="00106AC2"/>
    <w:rsid w:val="00107E0C"/>
    <w:rsid w:val="00107EBD"/>
    <w:rsid w:val="001103E7"/>
    <w:rsid w:val="00110D0F"/>
    <w:rsid w:val="001154A8"/>
    <w:rsid w:val="00115B3F"/>
    <w:rsid w:val="00115FF4"/>
    <w:rsid w:val="00122651"/>
    <w:rsid w:val="0012305E"/>
    <w:rsid w:val="00124062"/>
    <w:rsid w:val="00126059"/>
    <w:rsid w:val="00127056"/>
    <w:rsid w:val="00127556"/>
    <w:rsid w:val="00127F81"/>
    <w:rsid w:val="00132084"/>
    <w:rsid w:val="00132F35"/>
    <w:rsid w:val="001342E0"/>
    <w:rsid w:val="00135E07"/>
    <w:rsid w:val="00136B16"/>
    <w:rsid w:val="0013791B"/>
    <w:rsid w:val="00143998"/>
    <w:rsid w:val="0014518B"/>
    <w:rsid w:val="00146510"/>
    <w:rsid w:val="00151217"/>
    <w:rsid w:val="001574D8"/>
    <w:rsid w:val="001600AA"/>
    <w:rsid w:val="001613BF"/>
    <w:rsid w:val="00163D0F"/>
    <w:rsid w:val="00166FD1"/>
    <w:rsid w:val="0016760B"/>
    <w:rsid w:val="00170E94"/>
    <w:rsid w:val="001717E6"/>
    <w:rsid w:val="00171E86"/>
    <w:rsid w:val="00174385"/>
    <w:rsid w:val="00174917"/>
    <w:rsid w:val="001749AE"/>
    <w:rsid w:val="00175C48"/>
    <w:rsid w:val="00176283"/>
    <w:rsid w:val="0018059E"/>
    <w:rsid w:val="0018340E"/>
    <w:rsid w:val="00184347"/>
    <w:rsid w:val="001845F3"/>
    <w:rsid w:val="00184642"/>
    <w:rsid w:val="001909AE"/>
    <w:rsid w:val="001912E7"/>
    <w:rsid w:val="0019192D"/>
    <w:rsid w:val="00192982"/>
    <w:rsid w:val="00193560"/>
    <w:rsid w:val="001936E9"/>
    <w:rsid w:val="001938C6"/>
    <w:rsid w:val="00194326"/>
    <w:rsid w:val="00194C44"/>
    <w:rsid w:val="00195C39"/>
    <w:rsid w:val="001A0E07"/>
    <w:rsid w:val="001A0F6E"/>
    <w:rsid w:val="001A11EB"/>
    <w:rsid w:val="001A1694"/>
    <w:rsid w:val="001A2E6C"/>
    <w:rsid w:val="001A591E"/>
    <w:rsid w:val="001A5BCD"/>
    <w:rsid w:val="001A71E1"/>
    <w:rsid w:val="001B0D4B"/>
    <w:rsid w:val="001B16FE"/>
    <w:rsid w:val="001B1821"/>
    <w:rsid w:val="001B1A0F"/>
    <w:rsid w:val="001B2EDB"/>
    <w:rsid w:val="001B3FAB"/>
    <w:rsid w:val="001B4BD0"/>
    <w:rsid w:val="001B6622"/>
    <w:rsid w:val="001C006F"/>
    <w:rsid w:val="001C0EEF"/>
    <w:rsid w:val="001C27F9"/>
    <w:rsid w:val="001C31C1"/>
    <w:rsid w:val="001C7E83"/>
    <w:rsid w:val="001D2C62"/>
    <w:rsid w:val="001D3F8A"/>
    <w:rsid w:val="001D53DA"/>
    <w:rsid w:val="001D65D5"/>
    <w:rsid w:val="001D7FB9"/>
    <w:rsid w:val="001E24ED"/>
    <w:rsid w:val="001E29DA"/>
    <w:rsid w:val="001E3885"/>
    <w:rsid w:val="001E47AA"/>
    <w:rsid w:val="001F1D3B"/>
    <w:rsid w:val="001F28D4"/>
    <w:rsid w:val="001F319A"/>
    <w:rsid w:val="001F3D6C"/>
    <w:rsid w:val="001F52DE"/>
    <w:rsid w:val="001F55F7"/>
    <w:rsid w:val="001F5B94"/>
    <w:rsid w:val="0020349E"/>
    <w:rsid w:val="00203679"/>
    <w:rsid w:val="00204E16"/>
    <w:rsid w:val="00207192"/>
    <w:rsid w:val="00210492"/>
    <w:rsid w:val="00210F9B"/>
    <w:rsid w:val="0021171A"/>
    <w:rsid w:val="00212443"/>
    <w:rsid w:val="00212B21"/>
    <w:rsid w:val="00213BFF"/>
    <w:rsid w:val="00213CC8"/>
    <w:rsid w:val="00214066"/>
    <w:rsid w:val="00217CBC"/>
    <w:rsid w:val="00220366"/>
    <w:rsid w:val="00222025"/>
    <w:rsid w:val="002257A3"/>
    <w:rsid w:val="00227910"/>
    <w:rsid w:val="00227950"/>
    <w:rsid w:val="002306C8"/>
    <w:rsid w:val="00236997"/>
    <w:rsid w:val="002371FB"/>
    <w:rsid w:val="00241B19"/>
    <w:rsid w:val="00241B6C"/>
    <w:rsid w:val="00242B01"/>
    <w:rsid w:val="00243DC6"/>
    <w:rsid w:val="00244088"/>
    <w:rsid w:val="002449B0"/>
    <w:rsid w:val="0024597B"/>
    <w:rsid w:val="00246C1B"/>
    <w:rsid w:val="00247DE3"/>
    <w:rsid w:val="0025049C"/>
    <w:rsid w:val="00250D38"/>
    <w:rsid w:val="0025216A"/>
    <w:rsid w:val="002528A5"/>
    <w:rsid w:val="00253A8C"/>
    <w:rsid w:val="00256285"/>
    <w:rsid w:val="00257C49"/>
    <w:rsid w:val="00257CFF"/>
    <w:rsid w:val="00261EFB"/>
    <w:rsid w:val="00263855"/>
    <w:rsid w:val="00264D28"/>
    <w:rsid w:val="0026687B"/>
    <w:rsid w:val="00266FA9"/>
    <w:rsid w:val="00267527"/>
    <w:rsid w:val="00271479"/>
    <w:rsid w:val="00271C4B"/>
    <w:rsid w:val="00273794"/>
    <w:rsid w:val="00273D54"/>
    <w:rsid w:val="0027417C"/>
    <w:rsid w:val="002742D1"/>
    <w:rsid w:val="002805D3"/>
    <w:rsid w:val="00281E85"/>
    <w:rsid w:val="00281ECD"/>
    <w:rsid w:val="002824A4"/>
    <w:rsid w:val="002830DD"/>
    <w:rsid w:val="002848AC"/>
    <w:rsid w:val="00285901"/>
    <w:rsid w:val="0028659C"/>
    <w:rsid w:val="00287942"/>
    <w:rsid w:val="00291F2E"/>
    <w:rsid w:val="00292253"/>
    <w:rsid w:val="00292DA0"/>
    <w:rsid w:val="0029564B"/>
    <w:rsid w:val="00295787"/>
    <w:rsid w:val="002957F5"/>
    <w:rsid w:val="002976B9"/>
    <w:rsid w:val="002A29BD"/>
    <w:rsid w:val="002A4836"/>
    <w:rsid w:val="002A4FC8"/>
    <w:rsid w:val="002A5B1D"/>
    <w:rsid w:val="002A601D"/>
    <w:rsid w:val="002B18AF"/>
    <w:rsid w:val="002B204F"/>
    <w:rsid w:val="002B20A2"/>
    <w:rsid w:val="002B30A8"/>
    <w:rsid w:val="002B5766"/>
    <w:rsid w:val="002B5FE0"/>
    <w:rsid w:val="002B6E6B"/>
    <w:rsid w:val="002B71E5"/>
    <w:rsid w:val="002C028E"/>
    <w:rsid w:val="002C17BF"/>
    <w:rsid w:val="002C282E"/>
    <w:rsid w:val="002C290A"/>
    <w:rsid w:val="002C3D96"/>
    <w:rsid w:val="002C6069"/>
    <w:rsid w:val="002C6F19"/>
    <w:rsid w:val="002C7A77"/>
    <w:rsid w:val="002C7D5B"/>
    <w:rsid w:val="002D1E5F"/>
    <w:rsid w:val="002D2EA4"/>
    <w:rsid w:val="002D334B"/>
    <w:rsid w:val="002D3C71"/>
    <w:rsid w:val="002D491D"/>
    <w:rsid w:val="002D7185"/>
    <w:rsid w:val="002D7CE1"/>
    <w:rsid w:val="002E0784"/>
    <w:rsid w:val="002E5215"/>
    <w:rsid w:val="002E557F"/>
    <w:rsid w:val="002E5613"/>
    <w:rsid w:val="002E617A"/>
    <w:rsid w:val="002E624F"/>
    <w:rsid w:val="002E78E0"/>
    <w:rsid w:val="002F0059"/>
    <w:rsid w:val="002F33BB"/>
    <w:rsid w:val="002F69FD"/>
    <w:rsid w:val="002F7CF5"/>
    <w:rsid w:val="0030088E"/>
    <w:rsid w:val="00301A52"/>
    <w:rsid w:val="0030257C"/>
    <w:rsid w:val="00302C4C"/>
    <w:rsid w:val="00304D0D"/>
    <w:rsid w:val="00311614"/>
    <w:rsid w:val="003121EE"/>
    <w:rsid w:val="0031548E"/>
    <w:rsid w:val="00317692"/>
    <w:rsid w:val="003210D6"/>
    <w:rsid w:val="00323D69"/>
    <w:rsid w:val="0032468D"/>
    <w:rsid w:val="0032560D"/>
    <w:rsid w:val="00326341"/>
    <w:rsid w:val="00326DAF"/>
    <w:rsid w:val="00331F7F"/>
    <w:rsid w:val="00333709"/>
    <w:rsid w:val="003340BA"/>
    <w:rsid w:val="003352BC"/>
    <w:rsid w:val="00335376"/>
    <w:rsid w:val="0033578B"/>
    <w:rsid w:val="00341308"/>
    <w:rsid w:val="00341F55"/>
    <w:rsid w:val="00346AD9"/>
    <w:rsid w:val="0034797C"/>
    <w:rsid w:val="0035078D"/>
    <w:rsid w:val="00352A26"/>
    <w:rsid w:val="00356A48"/>
    <w:rsid w:val="003571B6"/>
    <w:rsid w:val="00357325"/>
    <w:rsid w:val="00357AD6"/>
    <w:rsid w:val="00360094"/>
    <w:rsid w:val="00360F02"/>
    <w:rsid w:val="00361AAD"/>
    <w:rsid w:val="00361C08"/>
    <w:rsid w:val="00363431"/>
    <w:rsid w:val="003676DF"/>
    <w:rsid w:val="00370665"/>
    <w:rsid w:val="00371E89"/>
    <w:rsid w:val="003724F1"/>
    <w:rsid w:val="00375A30"/>
    <w:rsid w:val="00377615"/>
    <w:rsid w:val="00380257"/>
    <w:rsid w:val="003803BB"/>
    <w:rsid w:val="00380AA4"/>
    <w:rsid w:val="00380ED6"/>
    <w:rsid w:val="00384DEC"/>
    <w:rsid w:val="00386846"/>
    <w:rsid w:val="003868B9"/>
    <w:rsid w:val="003873AC"/>
    <w:rsid w:val="00387E0F"/>
    <w:rsid w:val="00390B14"/>
    <w:rsid w:val="00392619"/>
    <w:rsid w:val="00394C8C"/>
    <w:rsid w:val="0039761B"/>
    <w:rsid w:val="00397817"/>
    <w:rsid w:val="003A0AE4"/>
    <w:rsid w:val="003A0F79"/>
    <w:rsid w:val="003A5210"/>
    <w:rsid w:val="003A55CD"/>
    <w:rsid w:val="003A5DD3"/>
    <w:rsid w:val="003A6783"/>
    <w:rsid w:val="003A75FD"/>
    <w:rsid w:val="003B0F46"/>
    <w:rsid w:val="003B1907"/>
    <w:rsid w:val="003B1C6D"/>
    <w:rsid w:val="003B2EE6"/>
    <w:rsid w:val="003B6606"/>
    <w:rsid w:val="003B7F6C"/>
    <w:rsid w:val="003C1792"/>
    <w:rsid w:val="003C193F"/>
    <w:rsid w:val="003C196C"/>
    <w:rsid w:val="003C1C7F"/>
    <w:rsid w:val="003C1DE6"/>
    <w:rsid w:val="003C754E"/>
    <w:rsid w:val="003D0690"/>
    <w:rsid w:val="003D0B13"/>
    <w:rsid w:val="003D147F"/>
    <w:rsid w:val="003D2924"/>
    <w:rsid w:val="003D4A97"/>
    <w:rsid w:val="003D5ADB"/>
    <w:rsid w:val="003D5CD9"/>
    <w:rsid w:val="003D6170"/>
    <w:rsid w:val="003D626C"/>
    <w:rsid w:val="003D62EA"/>
    <w:rsid w:val="003E100E"/>
    <w:rsid w:val="003E1E5C"/>
    <w:rsid w:val="003E2678"/>
    <w:rsid w:val="003E273B"/>
    <w:rsid w:val="003E3A2D"/>
    <w:rsid w:val="003E3CBE"/>
    <w:rsid w:val="003E50EF"/>
    <w:rsid w:val="003E7407"/>
    <w:rsid w:val="003F4DC7"/>
    <w:rsid w:val="00400E57"/>
    <w:rsid w:val="00401164"/>
    <w:rsid w:val="00402AC6"/>
    <w:rsid w:val="00403864"/>
    <w:rsid w:val="00404626"/>
    <w:rsid w:val="00404883"/>
    <w:rsid w:val="00410525"/>
    <w:rsid w:val="00410884"/>
    <w:rsid w:val="004114DF"/>
    <w:rsid w:val="0041236A"/>
    <w:rsid w:val="004123B8"/>
    <w:rsid w:val="0041349C"/>
    <w:rsid w:val="004136C0"/>
    <w:rsid w:val="00413882"/>
    <w:rsid w:val="00416C93"/>
    <w:rsid w:val="00420D8E"/>
    <w:rsid w:val="00421C2A"/>
    <w:rsid w:val="004275C6"/>
    <w:rsid w:val="004318E8"/>
    <w:rsid w:val="00433826"/>
    <w:rsid w:val="00434275"/>
    <w:rsid w:val="00435BCC"/>
    <w:rsid w:val="00437A71"/>
    <w:rsid w:val="00440C65"/>
    <w:rsid w:val="0044148D"/>
    <w:rsid w:val="00441616"/>
    <w:rsid w:val="00442DC7"/>
    <w:rsid w:val="00442F8C"/>
    <w:rsid w:val="00443112"/>
    <w:rsid w:val="00444EF8"/>
    <w:rsid w:val="004456B3"/>
    <w:rsid w:val="0044671F"/>
    <w:rsid w:val="004511CB"/>
    <w:rsid w:val="004511DD"/>
    <w:rsid w:val="004516D5"/>
    <w:rsid w:val="00451FCE"/>
    <w:rsid w:val="00453718"/>
    <w:rsid w:val="00454AC2"/>
    <w:rsid w:val="00457B25"/>
    <w:rsid w:val="00457D07"/>
    <w:rsid w:val="00462229"/>
    <w:rsid w:val="00463B2F"/>
    <w:rsid w:val="00467F02"/>
    <w:rsid w:val="00470877"/>
    <w:rsid w:val="00470F02"/>
    <w:rsid w:val="00471C96"/>
    <w:rsid w:val="00472BD3"/>
    <w:rsid w:val="00474754"/>
    <w:rsid w:val="004747B0"/>
    <w:rsid w:val="00474F0A"/>
    <w:rsid w:val="00477647"/>
    <w:rsid w:val="00480807"/>
    <w:rsid w:val="0048126D"/>
    <w:rsid w:val="00482030"/>
    <w:rsid w:val="0048282A"/>
    <w:rsid w:val="004834B7"/>
    <w:rsid w:val="00486146"/>
    <w:rsid w:val="00487384"/>
    <w:rsid w:val="00487CD9"/>
    <w:rsid w:val="00487F32"/>
    <w:rsid w:val="00494CE2"/>
    <w:rsid w:val="00495726"/>
    <w:rsid w:val="00497D3E"/>
    <w:rsid w:val="004A0B8C"/>
    <w:rsid w:val="004A13D8"/>
    <w:rsid w:val="004A1728"/>
    <w:rsid w:val="004A1E4F"/>
    <w:rsid w:val="004A2033"/>
    <w:rsid w:val="004A2431"/>
    <w:rsid w:val="004A630A"/>
    <w:rsid w:val="004A6706"/>
    <w:rsid w:val="004A6F92"/>
    <w:rsid w:val="004B0B57"/>
    <w:rsid w:val="004B25B7"/>
    <w:rsid w:val="004B435B"/>
    <w:rsid w:val="004B56FD"/>
    <w:rsid w:val="004B6C70"/>
    <w:rsid w:val="004C256F"/>
    <w:rsid w:val="004C3464"/>
    <w:rsid w:val="004C37CD"/>
    <w:rsid w:val="004C4721"/>
    <w:rsid w:val="004C4A31"/>
    <w:rsid w:val="004C4FC9"/>
    <w:rsid w:val="004C6B75"/>
    <w:rsid w:val="004C7144"/>
    <w:rsid w:val="004C7800"/>
    <w:rsid w:val="004D1B38"/>
    <w:rsid w:val="004D3669"/>
    <w:rsid w:val="004D44AA"/>
    <w:rsid w:val="004D5DB7"/>
    <w:rsid w:val="004E2058"/>
    <w:rsid w:val="004E36C8"/>
    <w:rsid w:val="004E4286"/>
    <w:rsid w:val="004E49A1"/>
    <w:rsid w:val="004F22F9"/>
    <w:rsid w:val="004F620F"/>
    <w:rsid w:val="004F6945"/>
    <w:rsid w:val="004F6A9D"/>
    <w:rsid w:val="00500D46"/>
    <w:rsid w:val="00500E1A"/>
    <w:rsid w:val="00501150"/>
    <w:rsid w:val="00503396"/>
    <w:rsid w:val="005044DC"/>
    <w:rsid w:val="005049DC"/>
    <w:rsid w:val="00506A10"/>
    <w:rsid w:val="00507227"/>
    <w:rsid w:val="00507602"/>
    <w:rsid w:val="005123B8"/>
    <w:rsid w:val="00513DA8"/>
    <w:rsid w:val="00516022"/>
    <w:rsid w:val="0052159D"/>
    <w:rsid w:val="005219C2"/>
    <w:rsid w:val="00521C8A"/>
    <w:rsid w:val="0052368F"/>
    <w:rsid w:val="005257FB"/>
    <w:rsid w:val="00525BFF"/>
    <w:rsid w:val="00525F23"/>
    <w:rsid w:val="00527800"/>
    <w:rsid w:val="005340B8"/>
    <w:rsid w:val="00535DBA"/>
    <w:rsid w:val="00536BA9"/>
    <w:rsid w:val="005378DC"/>
    <w:rsid w:val="00541E00"/>
    <w:rsid w:val="00544435"/>
    <w:rsid w:val="005458FC"/>
    <w:rsid w:val="00550BA0"/>
    <w:rsid w:val="00552B9B"/>
    <w:rsid w:val="005538E0"/>
    <w:rsid w:val="00554A72"/>
    <w:rsid w:val="005554AE"/>
    <w:rsid w:val="00557055"/>
    <w:rsid w:val="00557165"/>
    <w:rsid w:val="00557D4C"/>
    <w:rsid w:val="0056422D"/>
    <w:rsid w:val="00566E3B"/>
    <w:rsid w:val="00572E62"/>
    <w:rsid w:val="005731C0"/>
    <w:rsid w:val="00573C6B"/>
    <w:rsid w:val="005770E8"/>
    <w:rsid w:val="00577927"/>
    <w:rsid w:val="00580567"/>
    <w:rsid w:val="0058174E"/>
    <w:rsid w:val="005834D7"/>
    <w:rsid w:val="00583BB9"/>
    <w:rsid w:val="00583C1D"/>
    <w:rsid w:val="00587866"/>
    <w:rsid w:val="005902DC"/>
    <w:rsid w:val="00590E62"/>
    <w:rsid w:val="0059268D"/>
    <w:rsid w:val="0059768E"/>
    <w:rsid w:val="005976E6"/>
    <w:rsid w:val="005A162D"/>
    <w:rsid w:val="005A1F34"/>
    <w:rsid w:val="005A4FD6"/>
    <w:rsid w:val="005A58FA"/>
    <w:rsid w:val="005B4D92"/>
    <w:rsid w:val="005B582F"/>
    <w:rsid w:val="005C017E"/>
    <w:rsid w:val="005C1559"/>
    <w:rsid w:val="005C2415"/>
    <w:rsid w:val="005C3CFD"/>
    <w:rsid w:val="005C493C"/>
    <w:rsid w:val="005C575B"/>
    <w:rsid w:val="005C5D78"/>
    <w:rsid w:val="005C6286"/>
    <w:rsid w:val="005C6F98"/>
    <w:rsid w:val="005C7305"/>
    <w:rsid w:val="005D0390"/>
    <w:rsid w:val="005D15A4"/>
    <w:rsid w:val="005D3863"/>
    <w:rsid w:val="005D72D0"/>
    <w:rsid w:val="005D736F"/>
    <w:rsid w:val="005D7686"/>
    <w:rsid w:val="005E043C"/>
    <w:rsid w:val="005E63D1"/>
    <w:rsid w:val="005E660B"/>
    <w:rsid w:val="005F0B4A"/>
    <w:rsid w:val="005F1574"/>
    <w:rsid w:val="005F1B08"/>
    <w:rsid w:val="005F2094"/>
    <w:rsid w:val="005F3BED"/>
    <w:rsid w:val="005F4D01"/>
    <w:rsid w:val="005F7D58"/>
    <w:rsid w:val="00602664"/>
    <w:rsid w:val="006035B0"/>
    <w:rsid w:val="006038CD"/>
    <w:rsid w:val="006055B0"/>
    <w:rsid w:val="00611D8D"/>
    <w:rsid w:val="00612696"/>
    <w:rsid w:val="006130E5"/>
    <w:rsid w:val="0061370D"/>
    <w:rsid w:val="006143C6"/>
    <w:rsid w:val="006147C5"/>
    <w:rsid w:val="006169BB"/>
    <w:rsid w:val="00620761"/>
    <w:rsid w:val="00620F15"/>
    <w:rsid w:val="00621599"/>
    <w:rsid w:val="00621D11"/>
    <w:rsid w:val="00622160"/>
    <w:rsid w:val="00622416"/>
    <w:rsid w:val="00623B89"/>
    <w:rsid w:val="00624C65"/>
    <w:rsid w:val="006277A1"/>
    <w:rsid w:val="00627DFA"/>
    <w:rsid w:val="00627E94"/>
    <w:rsid w:val="0063127F"/>
    <w:rsid w:val="006334EB"/>
    <w:rsid w:val="00635749"/>
    <w:rsid w:val="00635AB7"/>
    <w:rsid w:val="0063709F"/>
    <w:rsid w:val="00642EEF"/>
    <w:rsid w:val="00643191"/>
    <w:rsid w:val="006456D4"/>
    <w:rsid w:val="00645752"/>
    <w:rsid w:val="00645890"/>
    <w:rsid w:val="0064630B"/>
    <w:rsid w:val="00647D75"/>
    <w:rsid w:val="0065183F"/>
    <w:rsid w:val="00651F21"/>
    <w:rsid w:val="00652580"/>
    <w:rsid w:val="0065313A"/>
    <w:rsid w:val="00662754"/>
    <w:rsid w:val="00664651"/>
    <w:rsid w:val="00664884"/>
    <w:rsid w:val="00664A3F"/>
    <w:rsid w:val="00664C0B"/>
    <w:rsid w:val="0067237B"/>
    <w:rsid w:val="0067252F"/>
    <w:rsid w:val="00673E39"/>
    <w:rsid w:val="00674E34"/>
    <w:rsid w:val="00676053"/>
    <w:rsid w:val="00680D2A"/>
    <w:rsid w:val="006817AC"/>
    <w:rsid w:val="00682981"/>
    <w:rsid w:val="0068330A"/>
    <w:rsid w:val="00684400"/>
    <w:rsid w:val="0068495B"/>
    <w:rsid w:val="0068506C"/>
    <w:rsid w:val="00690562"/>
    <w:rsid w:val="00691F7B"/>
    <w:rsid w:val="006921E7"/>
    <w:rsid w:val="0069244E"/>
    <w:rsid w:val="006940BD"/>
    <w:rsid w:val="00694B32"/>
    <w:rsid w:val="0069574D"/>
    <w:rsid w:val="006A37B2"/>
    <w:rsid w:val="006A4CA9"/>
    <w:rsid w:val="006A4F99"/>
    <w:rsid w:val="006A6508"/>
    <w:rsid w:val="006A6B25"/>
    <w:rsid w:val="006A77F8"/>
    <w:rsid w:val="006A7C84"/>
    <w:rsid w:val="006B08FF"/>
    <w:rsid w:val="006B182A"/>
    <w:rsid w:val="006B2E8F"/>
    <w:rsid w:val="006B33E9"/>
    <w:rsid w:val="006B4B56"/>
    <w:rsid w:val="006B7082"/>
    <w:rsid w:val="006B72C6"/>
    <w:rsid w:val="006B7449"/>
    <w:rsid w:val="006B775A"/>
    <w:rsid w:val="006C3094"/>
    <w:rsid w:val="006C3227"/>
    <w:rsid w:val="006C3D89"/>
    <w:rsid w:val="006C452E"/>
    <w:rsid w:val="006C57D4"/>
    <w:rsid w:val="006C6A56"/>
    <w:rsid w:val="006C6BC8"/>
    <w:rsid w:val="006C7492"/>
    <w:rsid w:val="006C77DA"/>
    <w:rsid w:val="006D027C"/>
    <w:rsid w:val="006D2912"/>
    <w:rsid w:val="006D4B30"/>
    <w:rsid w:val="006D7A3A"/>
    <w:rsid w:val="006E223E"/>
    <w:rsid w:val="006E2553"/>
    <w:rsid w:val="006E26BB"/>
    <w:rsid w:val="006E29B6"/>
    <w:rsid w:val="006E373B"/>
    <w:rsid w:val="006E398F"/>
    <w:rsid w:val="006E4468"/>
    <w:rsid w:val="006E5A1E"/>
    <w:rsid w:val="006E69C0"/>
    <w:rsid w:val="006F0460"/>
    <w:rsid w:val="006F50AD"/>
    <w:rsid w:val="006F525D"/>
    <w:rsid w:val="006F58D9"/>
    <w:rsid w:val="007013B6"/>
    <w:rsid w:val="00701B42"/>
    <w:rsid w:val="00702CFB"/>
    <w:rsid w:val="00702D5A"/>
    <w:rsid w:val="007036B6"/>
    <w:rsid w:val="007042D3"/>
    <w:rsid w:val="007045C6"/>
    <w:rsid w:val="0070587A"/>
    <w:rsid w:val="0070774C"/>
    <w:rsid w:val="00707BA9"/>
    <w:rsid w:val="00710DD3"/>
    <w:rsid w:val="007110B7"/>
    <w:rsid w:val="00713E93"/>
    <w:rsid w:val="00716F81"/>
    <w:rsid w:val="00724B66"/>
    <w:rsid w:val="00725615"/>
    <w:rsid w:val="00727098"/>
    <w:rsid w:val="00727D1D"/>
    <w:rsid w:val="00727ECC"/>
    <w:rsid w:val="007312AD"/>
    <w:rsid w:val="0073155D"/>
    <w:rsid w:val="00732C3C"/>
    <w:rsid w:val="00736521"/>
    <w:rsid w:val="00740EA3"/>
    <w:rsid w:val="00741CD5"/>
    <w:rsid w:val="0074438E"/>
    <w:rsid w:val="007451F5"/>
    <w:rsid w:val="00746418"/>
    <w:rsid w:val="00747405"/>
    <w:rsid w:val="00750011"/>
    <w:rsid w:val="007502F5"/>
    <w:rsid w:val="00754561"/>
    <w:rsid w:val="00754684"/>
    <w:rsid w:val="00754E80"/>
    <w:rsid w:val="007560B9"/>
    <w:rsid w:val="00764BED"/>
    <w:rsid w:val="007655DC"/>
    <w:rsid w:val="00765697"/>
    <w:rsid w:val="00765C32"/>
    <w:rsid w:val="00767578"/>
    <w:rsid w:val="00767CA9"/>
    <w:rsid w:val="00770BF2"/>
    <w:rsid w:val="00771FD9"/>
    <w:rsid w:val="007728BE"/>
    <w:rsid w:val="0077477F"/>
    <w:rsid w:val="00776CA8"/>
    <w:rsid w:val="00781E2D"/>
    <w:rsid w:val="007844B8"/>
    <w:rsid w:val="00784B73"/>
    <w:rsid w:val="00785611"/>
    <w:rsid w:val="00790CB5"/>
    <w:rsid w:val="00791CA0"/>
    <w:rsid w:val="00793218"/>
    <w:rsid w:val="007932A0"/>
    <w:rsid w:val="00797834"/>
    <w:rsid w:val="00797DB5"/>
    <w:rsid w:val="007A1102"/>
    <w:rsid w:val="007A1638"/>
    <w:rsid w:val="007A4498"/>
    <w:rsid w:val="007B27B7"/>
    <w:rsid w:val="007B2EA9"/>
    <w:rsid w:val="007B4718"/>
    <w:rsid w:val="007B521C"/>
    <w:rsid w:val="007C0223"/>
    <w:rsid w:val="007C0DCF"/>
    <w:rsid w:val="007C1076"/>
    <w:rsid w:val="007C10C9"/>
    <w:rsid w:val="007C13EA"/>
    <w:rsid w:val="007C1C86"/>
    <w:rsid w:val="007C3156"/>
    <w:rsid w:val="007C3574"/>
    <w:rsid w:val="007C5841"/>
    <w:rsid w:val="007D0277"/>
    <w:rsid w:val="007D0323"/>
    <w:rsid w:val="007D3B71"/>
    <w:rsid w:val="007D4E29"/>
    <w:rsid w:val="007D768B"/>
    <w:rsid w:val="007E0422"/>
    <w:rsid w:val="007E1ABA"/>
    <w:rsid w:val="007E1E27"/>
    <w:rsid w:val="007E2D40"/>
    <w:rsid w:val="007E317C"/>
    <w:rsid w:val="007E3C25"/>
    <w:rsid w:val="007E4BB8"/>
    <w:rsid w:val="007E61FF"/>
    <w:rsid w:val="007F1151"/>
    <w:rsid w:val="007F1DAA"/>
    <w:rsid w:val="007F2CD0"/>
    <w:rsid w:val="007F3291"/>
    <w:rsid w:val="007F697F"/>
    <w:rsid w:val="007F73A9"/>
    <w:rsid w:val="0080001D"/>
    <w:rsid w:val="008028DD"/>
    <w:rsid w:val="008036AE"/>
    <w:rsid w:val="008125E8"/>
    <w:rsid w:val="00813524"/>
    <w:rsid w:val="00814E00"/>
    <w:rsid w:val="00814F9E"/>
    <w:rsid w:val="008215F8"/>
    <w:rsid w:val="00823A78"/>
    <w:rsid w:val="00831403"/>
    <w:rsid w:val="00832B9D"/>
    <w:rsid w:val="00834592"/>
    <w:rsid w:val="008356F6"/>
    <w:rsid w:val="008357A6"/>
    <w:rsid w:val="00835E44"/>
    <w:rsid w:val="00840609"/>
    <w:rsid w:val="008408A2"/>
    <w:rsid w:val="00845E92"/>
    <w:rsid w:val="00846651"/>
    <w:rsid w:val="0084747E"/>
    <w:rsid w:val="0085041D"/>
    <w:rsid w:val="00850810"/>
    <w:rsid w:val="008547AA"/>
    <w:rsid w:val="0085651C"/>
    <w:rsid w:val="0085663F"/>
    <w:rsid w:val="0085714C"/>
    <w:rsid w:val="00860CD4"/>
    <w:rsid w:val="00860F12"/>
    <w:rsid w:val="008633B5"/>
    <w:rsid w:val="00863F48"/>
    <w:rsid w:val="00865377"/>
    <w:rsid w:val="00866F3A"/>
    <w:rsid w:val="00867690"/>
    <w:rsid w:val="008702F3"/>
    <w:rsid w:val="008715C4"/>
    <w:rsid w:val="00871AB7"/>
    <w:rsid w:val="008742E4"/>
    <w:rsid w:val="00874596"/>
    <w:rsid w:val="008759D5"/>
    <w:rsid w:val="00877241"/>
    <w:rsid w:val="008774F8"/>
    <w:rsid w:val="00877BEB"/>
    <w:rsid w:val="00880C98"/>
    <w:rsid w:val="008810B6"/>
    <w:rsid w:val="008833BE"/>
    <w:rsid w:val="00883806"/>
    <w:rsid w:val="00892E4F"/>
    <w:rsid w:val="00893A0B"/>
    <w:rsid w:val="00896420"/>
    <w:rsid w:val="00896D76"/>
    <w:rsid w:val="008A0719"/>
    <w:rsid w:val="008A288F"/>
    <w:rsid w:val="008A3D07"/>
    <w:rsid w:val="008A5C2E"/>
    <w:rsid w:val="008B07E5"/>
    <w:rsid w:val="008B0D29"/>
    <w:rsid w:val="008B1C5D"/>
    <w:rsid w:val="008B3990"/>
    <w:rsid w:val="008B3BD1"/>
    <w:rsid w:val="008B4C16"/>
    <w:rsid w:val="008B5FAB"/>
    <w:rsid w:val="008B614F"/>
    <w:rsid w:val="008B6351"/>
    <w:rsid w:val="008C2141"/>
    <w:rsid w:val="008C55ED"/>
    <w:rsid w:val="008D412A"/>
    <w:rsid w:val="008D5E0C"/>
    <w:rsid w:val="008D6980"/>
    <w:rsid w:val="008E0825"/>
    <w:rsid w:val="008E175C"/>
    <w:rsid w:val="008E2CED"/>
    <w:rsid w:val="008E33DE"/>
    <w:rsid w:val="008E5240"/>
    <w:rsid w:val="008E5A8A"/>
    <w:rsid w:val="008E796D"/>
    <w:rsid w:val="008F64CB"/>
    <w:rsid w:val="008F6DEA"/>
    <w:rsid w:val="008F76BC"/>
    <w:rsid w:val="009009C8"/>
    <w:rsid w:val="00900D6E"/>
    <w:rsid w:val="009013D8"/>
    <w:rsid w:val="0090155E"/>
    <w:rsid w:val="00904EB3"/>
    <w:rsid w:val="00906008"/>
    <w:rsid w:val="009066A1"/>
    <w:rsid w:val="009073A1"/>
    <w:rsid w:val="00910722"/>
    <w:rsid w:val="00912AFF"/>
    <w:rsid w:val="009134F0"/>
    <w:rsid w:val="00913925"/>
    <w:rsid w:val="0091419C"/>
    <w:rsid w:val="009155D0"/>
    <w:rsid w:val="00917F90"/>
    <w:rsid w:val="00917FC8"/>
    <w:rsid w:val="009200E3"/>
    <w:rsid w:val="009216EE"/>
    <w:rsid w:val="00921C3C"/>
    <w:rsid w:val="0092291B"/>
    <w:rsid w:val="0092355F"/>
    <w:rsid w:val="00924914"/>
    <w:rsid w:val="00933A14"/>
    <w:rsid w:val="0093430F"/>
    <w:rsid w:val="00934B83"/>
    <w:rsid w:val="00934DA3"/>
    <w:rsid w:val="00936190"/>
    <w:rsid w:val="009365C2"/>
    <w:rsid w:val="009369F9"/>
    <w:rsid w:val="00937048"/>
    <w:rsid w:val="00940465"/>
    <w:rsid w:val="009442D2"/>
    <w:rsid w:val="00947468"/>
    <w:rsid w:val="00950670"/>
    <w:rsid w:val="00950DE4"/>
    <w:rsid w:val="00952E8F"/>
    <w:rsid w:val="00953122"/>
    <w:rsid w:val="00953FDC"/>
    <w:rsid w:val="00954A27"/>
    <w:rsid w:val="009567E3"/>
    <w:rsid w:val="00960C4B"/>
    <w:rsid w:val="00961F5C"/>
    <w:rsid w:val="00965FB4"/>
    <w:rsid w:val="0096600F"/>
    <w:rsid w:val="009660D0"/>
    <w:rsid w:val="00966BD2"/>
    <w:rsid w:val="00966F0F"/>
    <w:rsid w:val="00972278"/>
    <w:rsid w:val="009766D5"/>
    <w:rsid w:val="009803A7"/>
    <w:rsid w:val="009818AF"/>
    <w:rsid w:val="00981DF9"/>
    <w:rsid w:val="009821D4"/>
    <w:rsid w:val="009829FF"/>
    <w:rsid w:val="00984FF5"/>
    <w:rsid w:val="00985173"/>
    <w:rsid w:val="009932F3"/>
    <w:rsid w:val="00993561"/>
    <w:rsid w:val="009937B3"/>
    <w:rsid w:val="0099388C"/>
    <w:rsid w:val="0099574A"/>
    <w:rsid w:val="00995CFE"/>
    <w:rsid w:val="009961E5"/>
    <w:rsid w:val="00996F7D"/>
    <w:rsid w:val="00997997"/>
    <w:rsid w:val="009A1350"/>
    <w:rsid w:val="009A34CD"/>
    <w:rsid w:val="009A39E6"/>
    <w:rsid w:val="009A3B5E"/>
    <w:rsid w:val="009A4DCA"/>
    <w:rsid w:val="009B08DA"/>
    <w:rsid w:val="009B282C"/>
    <w:rsid w:val="009B41B1"/>
    <w:rsid w:val="009B63FA"/>
    <w:rsid w:val="009C086E"/>
    <w:rsid w:val="009C342F"/>
    <w:rsid w:val="009C4F07"/>
    <w:rsid w:val="009C616B"/>
    <w:rsid w:val="009C68AE"/>
    <w:rsid w:val="009D237F"/>
    <w:rsid w:val="009D34DC"/>
    <w:rsid w:val="009D519C"/>
    <w:rsid w:val="009D6EEE"/>
    <w:rsid w:val="009E200F"/>
    <w:rsid w:val="009E48DB"/>
    <w:rsid w:val="009E5178"/>
    <w:rsid w:val="009E5196"/>
    <w:rsid w:val="009E5910"/>
    <w:rsid w:val="009E5FF7"/>
    <w:rsid w:val="009E7213"/>
    <w:rsid w:val="009F0A0A"/>
    <w:rsid w:val="009F14F2"/>
    <w:rsid w:val="009F35F4"/>
    <w:rsid w:val="009F4E16"/>
    <w:rsid w:val="009F776B"/>
    <w:rsid w:val="00A015AB"/>
    <w:rsid w:val="00A03F2C"/>
    <w:rsid w:val="00A05BA9"/>
    <w:rsid w:val="00A06257"/>
    <w:rsid w:val="00A07381"/>
    <w:rsid w:val="00A07532"/>
    <w:rsid w:val="00A07D52"/>
    <w:rsid w:val="00A11786"/>
    <w:rsid w:val="00A12EBF"/>
    <w:rsid w:val="00A151B6"/>
    <w:rsid w:val="00A1564E"/>
    <w:rsid w:val="00A1587A"/>
    <w:rsid w:val="00A15D05"/>
    <w:rsid w:val="00A163E9"/>
    <w:rsid w:val="00A17B8A"/>
    <w:rsid w:val="00A211DE"/>
    <w:rsid w:val="00A21960"/>
    <w:rsid w:val="00A313FB"/>
    <w:rsid w:val="00A34F27"/>
    <w:rsid w:val="00A365B4"/>
    <w:rsid w:val="00A365D5"/>
    <w:rsid w:val="00A400AD"/>
    <w:rsid w:val="00A40260"/>
    <w:rsid w:val="00A40B4D"/>
    <w:rsid w:val="00A43683"/>
    <w:rsid w:val="00A4786B"/>
    <w:rsid w:val="00A47B8F"/>
    <w:rsid w:val="00A512AE"/>
    <w:rsid w:val="00A51355"/>
    <w:rsid w:val="00A54CE5"/>
    <w:rsid w:val="00A5633A"/>
    <w:rsid w:val="00A5670C"/>
    <w:rsid w:val="00A57640"/>
    <w:rsid w:val="00A60BE3"/>
    <w:rsid w:val="00A62147"/>
    <w:rsid w:val="00A646C5"/>
    <w:rsid w:val="00A64E77"/>
    <w:rsid w:val="00A75CD9"/>
    <w:rsid w:val="00A773F7"/>
    <w:rsid w:val="00A814DF"/>
    <w:rsid w:val="00A8344D"/>
    <w:rsid w:val="00A84E75"/>
    <w:rsid w:val="00A85F16"/>
    <w:rsid w:val="00A91C81"/>
    <w:rsid w:val="00A92158"/>
    <w:rsid w:val="00A93207"/>
    <w:rsid w:val="00A93626"/>
    <w:rsid w:val="00A95578"/>
    <w:rsid w:val="00A969EC"/>
    <w:rsid w:val="00A97F97"/>
    <w:rsid w:val="00AA3088"/>
    <w:rsid w:val="00AA4074"/>
    <w:rsid w:val="00AA4700"/>
    <w:rsid w:val="00AA6DEC"/>
    <w:rsid w:val="00AA7B30"/>
    <w:rsid w:val="00AB0816"/>
    <w:rsid w:val="00AB101A"/>
    <w:rsid w:val="00AB1BFD"/>
    <w:rsid w:val="00AB3D9F"/>
    <w:rsid w:val="00AB48DF"/>
    <w:rsid w:val="00AB5B5D"/>
    <w:rsid w:val="00AB61D5"/>
    <w:rsid w:val="00AB7228"/>
    <w:rsid w:val="00AC2552"/>
    <w:rsid w:val="00AC26E4"/>
    <w:rsid w:val="00AC41EE"/>
    <w:rsid w:val="00AC44B8"/>
    <w:rsid w:val="00AC4ABB"/>
    <w:rsid w:val="00AD08A3"/>
    <w:rsid w:val="00AD3ACB"/>
    <w:rsid w:val="00AE01C2"/>
    <w:rsid w:val="00AE22CC"/>
    <w:rsid w:val="00AE239A"/>
    <w:rsid w:val="00AE654D"/>
    <w:rsid w:val="00AF16D9"/>
    <w:rsid w:val="00AF3F4D"/>
    <w:rsid w:val="00AF41B1"/>
    <w:rsid w:val="00AF6A3D"/>
    <w:rsid w:val="00AF6AD2"/>
    <w:rsid w:val="00AF77B3"/>
    <w:rsid w:val="00B005AA"/>
    <w:rsid w:val="00B013C1"/>
    <w:rsid w:val="00B015A0"/>
    <w:rsid w:val="00B015A3"/>
    <w:rsid w:val="00B03B94"/>
    <w:rsid w:val="00B04C49"/>
    <w:rsid w:val="00B05805"/>
    <w:rsid w:val="00B05F8A"/>
    <w:rsid w:val="00B071DB"/>
    <w:rsid w:val="00B079B2"/>
    <w:rsid w:val="00B15FD9"/>
    <w:rsid w:val="00B1617E"/>
    <w:rsid w:val="00B20B6E"/>
    <w:rsid w:val="00B219E1"/>
    <w:rsid w:val="00B22287"/>
    <w:rsid w:val="00B22DD7"/>
    <w:rsid w:val="00B24B4F"/>
    <w:rsid w:val="00B25797"/>
    <w:rsid w:val="00B261F9"/>
    <w:rsid w:val="00B26C0E"/>
    <w:rsid w:val="00B2784E"/>
    <w:rsid w:val="00B27F92"/>
    <w:rsid w:val="00B30A87"/>
    <w:rsid w:val="00B3164F"/>
    <w:rsid w:val="00B355D1"/>
    <w:rsid w:val="00B36457"/>
    <w:rsid w:val="00B37DBE"/>
    <w:rsid w:val="00B37F6B"/>
    <w:rsid w:val="00B406D1"/>
    <w:rsid w:val="00B42BAB"/>
    <w:rsid w:val="00B42F42"/>
    <w:rsid w:val="00B45117"/>
    <w:rsid w:val="00B459D4"/>
    <w:rsid w:val="00B463D7"/>
    <w:rsid w:val="00B47084"/>
    <w:rsid w:val="00B554B6"/>
    <w:rsid w:val="00B55630"/>
    <w:rsid w:val="00B63037"/>
    <w:rsid w:val="00B658B3"/>
    <w:rsid w:val="00B65F06"/>
    <w:rsid w:val="00B664C2"/>
    <w:rsid w:val="00B666DD"/>
    <w:rsid w:val="00B674A9"/>
    <w:rsid w:val="00B71159"/>
    <w:rsid w:val="00B713A5"/>
    <w:rsid w:val="00B72BBE"/>
    <w:rsid w:val="00B7305B"/>
    <w:rsid w:val="00B73260"/>
    <w:rsid w:val="00B73676"/>
    <w:rsid w:val="00B737BC"/>
    <w:rsid w:val="00B73F36"/>
    <w:rsid w:val="00B76B04"/>
    <w:rsid w:val="00B7789C"/>
    <w:rsid w:val="00B80AFE"/>
    <w:rsid w:val="00B8183C"/>
    <w:rsid w:val="00B8265F"/>
    <w:rsid w:val="00B828A4"/>
    <w:rsid w:val="00B82EA9"/>
    <w:rsid w:val="00B8482C"/>
    <w:rsid w:val="00B84BB0"/>
    <w:rsid w:val="00B872C5"/>
    <w:rsid w:val="00B87F26"/>
    <w:rsid w:val="00B90375"/>
    <w:rsid w:val="00B92921"/>
    <w:rsid w:val="00B95197"/>
    <w:rsid w:val="00B96C4A"/>
    <w:rsid w:val="00B971E8"/>
    <w:rsid w:val="00BA163E"/>
    <w:rsid w:val="00BA2142"/>
    <w:rsid w:val="00BA4A94"/>
    <w:rsid w:val="00BA4AD0"/>
    <w:rsid w:val="00BA535D"/>
    <w:rsid w:val="00BA56EA"/>
    <w:rsid w:val="00BA586B"/>
    <w:rsid w:val="00BA6C57"/>
    <w:rsid w:val="00BB132E"/>
    <w:rsid w:val="00BB20D3"/>
    <w:rsid w:val="00BB2C15"/>
    <w:rsid w:val="00BB4B00"/>
    <w:rsid w:val="00BB529E"/>
    <w:rsid w:val="00BC0707"/>
    <w:rsid w:val="00BC1D44"/>
    <w:rsid w:val="00BC2490"/>
    <w:rsid w:val="00BC330F"/>
    <w:rsid w:val="00BC4C9E"/>
    <w:rsid w:val="00BC5845"/>
    <w:rsid w:val="00BD1228"/>
    <w:rsid w:val="00BD4992"/>
    <w:rsid w:val="00BD4C65"/>
    <w:rsid w:val="00BD7873"/>
    <w:rsid w:val="00BF20E2"/>
    <w:rsid w:val="00BF223C"/>
    <w:rsid w:val="00BF2EA1"/>
    <w:rsid w:val="00BF4D9B"/>
    <w:rsid w:val="00C0362F"/>
    <w:rsid w:val="00C03E41"/>
    <w:rsid w:val="00C05429"/>
    <w:rsid w:val="00C05D0B"/>
    <w:rsid w:val="00C063AB"/>
    <w:rsid w:val="00C06605"/>
    <w:rsid w:val="00C06BD0"/>
    <w:rsid w:val="00C076F7"/>
    <w:rsid w:val="00C1001A"/>
    <w:rsid w:val="00C1093D"/>
    <w:rsid w:val="00C10BC3"/>
    <w:rsid w:val="00C11BE1"/>
    <w:rsid w:val="00C13B5B"/>
    <w:rsid w:val="00C200D2"/>
    <w:rsid w:val="00C2113C"/>
    <w:rsid w:val="00C26B50"/>
    <w:rsid w:val="00C30229"/>
    <w:rsid w:val="00C321B2"/>
    <w:rsid w:val="00C3317C"/>
    <w:rsid w:val="00C34EF4"/>
    <w:rsid w:val="00C40CFE"/>
    <w:rsid w:val="00C42165"/>
    <w:rsid w:val="00C43BE0"/>
    <w:rsid w:val="00C509E5"/>
    <w:rsid w:val="00C537C3"/>
    <w:rsid w:val="00C54428"/>
    <w:rsid w:val="00C60B2D"/>
    <w:rsid w:val="00C63946"/>
    <w:rsid w:val="00C6424F"/>
    <w:rsid w:val="00C64759"/>
    <w:rsid w:val="00C72D03"/>
    <w:rsid w:val="00C74A78"/>
    <w:rsid w:val="00C830D8"/>
    <w:rsid w:val="00C86BA7"/>
    <w:rsid w:val="00C91DC7"/>
    <w:rsid w:val="00C94851"/>
    <w:rsid w:val="00C94A44"/>
    <w:rsid w:val="00CA106A"/>
    <w:rsid w:val="00CA1496"/>
    <w:rsid w:val="00CA17FA"/>
    <w:rsid w:val="00CA1E1A"/>
    <w:rsid w:val="00CA2525"/>
    <w:rsid w:val="00CA3D9C"/>
    <w:rsid w:val="00CA4020"/>
    <w:rsid w:val="00CA5043"/>
    <w:rsid w:val="00CA55A2"/>
    <w:rsid w:val="00CA55F3"/>
    <w:rsid w:val="00CA635F"/>
    <w:rsid w:val="00CA78C2"/>
    <w:rsid w:val="00CB09AE"/>
    <w:rsid w:val="00CB1928"/>
    <w:rsid w:val="00CB4899"/>
    <w:rsid w:val="00CB48B9"/>
    <w:rsid w:val="00CB5E4C"/>
    <w:rsid w:val="00CB675E"/>
    <w:rsid w:val="00CC4177"/>
    <w:rsid w:val="00CC507D"/>
    <w:rsid w:val="00CC6651"/>
    <w:rsid w:val="00CD1C05"/>
    <w:rsid w:val="00CD1C23"/>
    <w:rsid w:val="00CD4107"/>
    <w:rsid w:val="00CD5C1A"/>
    <w:rsid w:val="00CD761B"/>
    <w:rsid w:val="00CD7855"/>
    <w:rsid w:val="00CE2769"/>
    <w:rsid w:val="00CE374A"/>
    <w:rsid w:val="00CE37C0"/>
    <w:rsid w:val="00CE47E5"/>
    <w:rsid w:val="00CE4AC1"/>
    <w:rsid w:val="00CE53AE"/>
    <w:rsid w:val="00CE61CA"/>
    <w:rsid w:val="00CE7276"/>
    <w:rsid w:val="00CE7A24"/>
    <w:rsid w:val="00CF04A3"/>
    <w:rsid w:val="00CF1C85"/>
    <w:rsid w:val="00CF36F4"/>
    <w:rsid w:val="00CF3EC5"/>
    <w:rsid w:val="00CF653F"/>
    <w:rsid w:val="00CF666A"/>
    <w:rsid w:val="00CF67B7"/>
    <w:rsid w:val="00CF6D89"/>
    <w:rsid w:val="00CF7103"/>
    <w:rsid w:val="00CF7924"/>
    <w:rsid w:val="00CF7A19"/>
    <w:rsid w:val="00D003A9"/>
    <w:rsid w:val="00D016B1"/>
    <w:rsid w:val="00D0176C"/>
    <w:rsid w:val="00D0320C"/>
    <w:rsid w:val="00D06310"/>
    <w:rsid w:val="00D0701A"/>
    <w:rsid w:val="00D0705F"/>
    <w:rsid w:val="00D07E43"/>
    <w:rsid w:val="00D11C17"/>
    <w:rsid w:val="00D13ABA"/>
    <w:rsid w:val="00D13CC8"/>
    <w:rsid w:val="00D225AE"/>
    <w:rsid w:val="00D22CA1"/>
    <w:rsid w:val="00D25CEF"/>
    <w:rsid w:val="00D2661E"/>
    <w:rsid w:val="00D278C7"/>
    <w:rsid w:val="00D27A79"/>
    <w:rsid w:val="00D30442"/>
    <w:rsid w:val="00D31CE3"/>
    <w:rsid w:val="00D323A3"/>
    <w:rsid w:val="00D337F3"/>
    <w:rsid w:val="00D359D5"/>
    <w:rsid w:val="00D35C98"/>
    <w:rsid w:val="00D402A2"/>
    <w:rsid w:val="00D40941"/>
    <w:rsid w:val="00D44C9A"/>
    <w:rsid w:val="00D451A3"/>
    <w:rsid w:val="00D45ED9"/>
    <w:rsid w:val="00D50BAF"/>
    <w:rsid w:val="00D52E5E"/>
    <w:rsid w:val="00D53D43"/>
    <w:rsid w:val="00D545E1"/>
    <w:rsid w:val="00D55188"/>
    <w:rsid w:val="00D55341"/>
    <w:rsid w:val="00D56DA4"/>
    <w:rsid w:val="00D5791F"/>
    <w:rsid w:val="00D579AD"/>
    <w:rsid w:val="00D6023C"/>
    <w:rsid w:val="00D60333"/>
    <w:rsid w:val="00D62BB9"/>
    <w:rsid w:val="00D63230"/>
    <w:rsid w:val="00D64E26"/>
    <w:rsid w:val="00D657B2"/>
    <w:rsid w:val="00D65901"/>
    <w:rsid w:val="00D71A61"/>
    <w:rsid w:val="00D72215"/>
    <w:rsid w:val="00D72E89"/>
    <w:rsid w:val="00D741DF"/>
    <w:rsid w:val="00D743FD"/>
    <w:rsid w:val="00D744D7"/>
    <w:rsid w:val="00D77237"/>
    <w:rsid w:val="00D7751E"/>
    <w:rsid w:val="00D775BE"/>
    <w:rsid w:val="00D77AF3"/>
    <w:rsid w:val="00D77C7E"/>
    <w:rsid w:val="00D8044B"/>
    <w:rsid w:val="00D8359B"/>
    <w:rsid w:val="00D84BD3"/>
    <w:rsid w:val="00D85F1F"/>
    <w:rsid w:val="00D86599"/>
    <w:rsid w:val="00D9202C"/>
    <w:rsid w:val="00D95579"/>
    <w:rsid w:val="00D95C3C"/>
    <w:rsid w:val="00D95DCF"/>
    <w:rsid w:val="00D97664"/>
    <w:rsid w:val="00D97DD2"/>
    <w:rsid w:val="00D97ED6"/>
    <w:rsid w:val="00DA2A4B"/>
    <w:rsid w:val="00DA491C"/>
    <w:rsid w:val="00DA7505"/>
    <w:rsid w:val="00DB0539"/>
    <w:rsid w:val="00DB260A"/>
    <w:rsid w:val="00DB30D3"/>
    <w:rsid w:val="00DB3761"/>
    <w:rsid w:val="00DB5638"/>
    <w:rsid w:val="00DB771D"/>
    <w:rsid w:val="00DC02D3"/>
    <w:rsid w:val="00DC5AAA"/>
    <w:rsid w:val="00DD0351"/>
    <w:rsid w:val="00DD0E38"/>
    <w:rsid w:val="00DD141A"/>
    <w:rsid w:val="00DD153C"/>
    <w:rsid w:val="00DD271C"/>
    <w:rsid w:val="00DD3BD6"/>
    <w:rsid w:val="00DE37A2"/>
    <w:rsid w:val="00DE5599"/>
    <w:rsid w:val="00DF03CF"/>
    <w:rsid w:val="00DF3A61"/>
    <w:rsid w:val="00DF4CF2"/>
    <w:rsid w:val="00DF53BB"/>
    <w:rsid w:val="00DF60B8"/>
    <w:rsid w:val="00DF760C"/>
    <w:rsid w:val="00E01DC0"/>
    <w:rsid w:val="00E04402"/>
    <w:rsid w:val="00E064A8"/>
    <w:rsid w:val="00E06F7E"/>
    <w:rsid w:val="00E128D5"/>
    <w:rsid w:val="00E164A2"/>
    <w:rsid w:val="00E2176A"/>
    <w:rsid w:val="00E221C7"/>
    <w:rsid w:val="00E22E04"/>
    <w:rsid w:val="00E24BA2"/>
    <w:rsid w:val="00E255B2"/>
    <w:rsid w:val="00E26933"/>
    <w:rsid w:val="00E27279"/>
    <w:rsid w:val="00E27B76"/>
    <w:rsid w:val="00E30B66"/>
    <w:rsid w:val="00E313DC"/>
    <w:rsid w:val="00E313FB"/>
    <w:rsid w:val="00E33FD6"/>
    <w:rsid w:val="00E36D15"/>
    <w:rsid w:val="00E4447D"/>
    <w:rsid w:val="00E50A39"/>
    <w:rsid w:val="00E513E0"/>
    <w:rsid w:val="00E51B9C"/>
    <w:rsid w:val="00E51C67"/>
    <w:rsid w:val="00E542EE"/>
    <w:rsid w:val="00E5439F"/>
    <w:rsid w:val="00E54686"/>
    <w:rsid w:val="00E55B1A"/>
    <w:rsid w:val="00E55D55"/>
    <w:rsid w:val="00E607D6"/>
    <w:rsid w:val="00E61CC8"/>
    <w:rsid w:val="00E62296"/>
    <w:rsid w:val="00E62C11"/>
    <w:rsid w:val="00E63CBB"/>
    <w:rsid w:val="00E64875"/>
    <w:rsid w:val="00E72974"/>
    <w:rsid w:val="00E72B79"/>
    <w:rsid w:val="00E74106"/>
    <w:rsid w:val="00E76838"/>
    <w:rsid w:val="00E77A87"/>
    <w:rsid w:val="00E77FAB"/>
    <w:rsid w:val="00E8324B"/>
    <w:rsid w:val="00E86C8D"/>
    <w:rsid w:val="00E90E8D"/>
    <w:rsid w:val="00E911AC"/>
    <w:rsid w:val="00E94B76"/>
    <w:rsid w:val="00E971AE"/>
    <w:rsid w:val="00EA0497"/>
    <w:rsid w:val="00EA281A"/>
    <w:rsid w:val="00EA347F"/>
    <w:rsid w:val="00EA3F43"/>
    <w:rsid w:val="00EA58F6"/>
    <w:rsid w:val="00EA7407"/>
    <w:rsid w:val="00EB1FDD"/>
    <w:rsid w:val="00EB5D3D"/>
    <w:rsid w:val="00EB6D01"/>
    <w:rsid w:val="00EB6D92"/>
    <w:rsid w:val="00EB789D"/>
    <w:rsid w:val="00EC018B"/>
    <w:rsid w:val="00EC0AF6"/>
    <w:rsid w:val="00EC10CC"/>
    <w:rsid w:val="00EC167A"/>
    <w:rsid w:val="00EC2982"/>
    <w:rsid w:val="00EC5CBB"/>
    <w:rsid w:val="00ED0A04"/>
    <w:rsid w:val="00ED63E5"/>
    <w:rsid w:val="00ED7D92"/>
    <w:rsid w:val="00EE1299"/>
    <w:rsid w:val="00EE1AE6"/>
    <w:rsid w:val="00EE5762"/>
    <w:rsid w:val="00EE5D7D"/>
    <w:rsid w:val="00EF19E1"/>
    <w:rsid w:val="00EF74CF"/>
    <w:rsid w:val="00F00025"/>
    <w:rsid w:val="00F05D2B"/>
    <w:rsid w:val="00F064BD"/>
    <w:rsid w:val="00F06B58"/>
    <w:rsid w:val="00F06DD9"/>
    <w:rsid w:val="00F07349"/>
    <w:rsid w:val="00F07519"/>
    <w:rsid w:val="00F1130B"/>
    <w:rsid w:val="00F13BA8"/>
    <w:rsid w:val="00F15A25"/>
    <w:rsid w:val="00F1673C"/>
    <w:rsid w:val="00F16DCD"/>
    <w:rsid w:val="00F173D7"/>
    <w:rsid w:val="00F23785"/>
    <w:rsid w:val="00F26F8C"/>
    <w:rsid w:val="00F3319C"/>
    <w:rsid w:val="00F343B7"/>
    <w:rsid w:val="00F343BE"/>
    <w:rsid w:val="00F34400"/>
    <w:rsid w:val="00F35AF9"/>
    <w:rsid w:val="00F364A9"/>
    <w:rsid w:val="00F36C70"/>
    <w:rsid w:val="00F37161"/>
    <w:rsid w:val="00F37858"/>
    <w:rsid w:val="00F402BE"/>
    <w:rsid w:val="00F40337"/>
    <w:rsid w:val="00F40564"/>
    <w:rsid w:val="00F41481"/>
    <w:rsid w:val="00F416AD"/>
    <w:rsid w:val="00F429B5"/>
    <w:rsid w:val="00F42B44"/>
    <w:rsid w:val="00F4314D"/>
    <w:rsid w:val="00F438F0"/>
    <w:rsid w:val="00F46D93"/>
    <w:rsid w:val="00F5087B"/>
    <w:rsid w:val="00F510F5"/>
    <w:rsid w:val="00F51A33"/>
    <w:rsid w:val="00F51C44"/>
    <w:rsid w:val="00F533BB"/>
    <w:rsid w:val="00F53469"/>
    <w:rsid w:val="00F54A9C"/>
    <w:rsid w:val="00F54D7E"/>
    <w:rsid w:val="00F5520A"/>
    <w:rsid w:val="00F60CA6"/>
    <w:rsid w:val="00F6163A"/>
    <w:rsid w:val="00F625AB"/>
    <w:rsid w:val="00F644EF"/>
    <w:rsid w:val="00F66167"/>
    <w:rsid w:val="00F71004"/>
    <w:rsid w:val="00F71957"/>
    <w:rsid w:val="00F75829"/>
    <w:rsid w:val="00F76E06"/>
    <w:rsid w:val="00F80A3B"/>
    <w:rsid w:val="00F81B0F"/>
    <w:rsid w:val="00F831A0"/>
    <w:rsid w:val="00F83CD0"/>
    <w:rsid w:val="00F83EAF"/>
    <w:rsid w:val="00F8582C"/>
    <w:rsid w:val="00F85AF3"/>
    <w:rsid w:val="00F86A35"/>
    <w:rsid w:val="00F86ECB"/>
    <w:rsid w:val="00F9493B"/>
    <w:rsid w:val="00F95748"/>
    <w:rsid w:val="00F95901"/>
    <w:rsid w:val="00F96A83"/>
    <w:rsid w:val="00FA102F"/>
    <w:rsid w:val="00FA1734"/>
    <w:rsid w:val="00FA2736"/>
    <w:rsid w:val="00FA653F"/>
    <w:rsid w:val="00FB0717"/>
    <w:rsid w:val="00FB4D72"/>
    <w:rsid w:val="00FB58A0"/>
    <w:rsid w:val="00FB58D0"/>
    <w:rsid w:val="00FB6CFA"/>
    <w:rsid w:val="00FC25D4"/>
    <w:rsid w:val="00FC2FAD"/>
    <w:rsid w:val="00FC7E3F"/>
    <w:rsid w:val="00FD03D7"/>
    <w:rsid w:val="00FD1962"/>
    <w:rsid w:val="00FD2626"/>
    <w:rsid w:val="00FD4BBC"/>
    <w:rsid w:val="00FD6EA2"/>
    <w:rsid w:val="00FE0789"/>
    <w:rsid w:val="00FE0AC8"/>
    <w:rsid w:val="00FE11C7"/>
    <w:rsid w:val="00FE16BA"/>
    <w:rsid w:val="00FE1B00"/>
    <w:rsid w:val="00FE2015"/>
    <w:rsid w:val="00FE237E"/>
    <w:rsid w:val="00FE2543"/>
    <w:rsid w:val="00FE31F2"/>
    <w:rsid w:val="00FE52DE"/>
    <w:rsid w:val="00FE5617"/>
    <w:rsid w:val="00FE5D79"/>
    <w:rsid w:val="00FF0E97"/>
    <w:rsid w:val="00FF1140"/>
    <w:rsid w:val="00FF1BDD"/>
    <w:rsid w:val="00FF294A"/>
    <w:rsid w:val="00FF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078C8-7863-4375-923A-276DED17B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B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1B3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sri Balakrishnan</dc:creator>
  <cp:keywords/>
  <dc:description/>
  <cp:lastModifiedBy>Vidhyasri Balakrishnan</cp:lastModifiedBy>
  <cp:revision>1</cp:revision>
  <dcterms:created xsi:type="dcterms:W3CDTF">2026-04-12T01:10:00Z</dcterms:created>
  <dcterms:modified xsi:type="dcterms:W3CDTF">2026-04-12T01:19:00Z</dcterms:modified>
</cp:coreProperties>
</file>